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359" w:rsidRPr="00A11D16" w:rsidRDefault="007A4359" w:rsidP="007A4359">
      <w:pPr>
        <w:spacing w:before="120"/>
        <w:jc w:val="both"/>
        <w:rPr>
          <w:iCs/>
        </w:rPr>
      </w:pPr>
      <w:r w:rsidRPr="00A11D16">
        <w:rPr>
          <w:b/>
          <w:iCs/>
        </w:rPr>
        <w:t xml:space="preserve">Supplementary Table </w:t>
      </w:r>
      <w:r w:rsidR="00F105BC">
        <w:rPr>
          <w:b/>
          <w:iCs/>
        </w:rPr>
        <w:t>1</w:t>
      </w:r>
      <w:bookmarkStart w:id="0" w:name="_GoBack"/>
      <w:bookmarkEnd w:id="0"/>
      <w:r>
        <w:rPr>
          <w:b/>
          <w:iCs/>
        </w:rPr>
        <w:t>.</w:t>
      </w:r>
      <w:r w:rsidRPr="00A11D16">
        <w:rPr>
          <w:b/>
          <w:iCs/>
        </w:rPr>
        <w:t xml:space="preserve"> </w:t>
      </w:r>
    </w:p>
    <w:p w:rsidR="006C501E" w:rsidRPr="00354C59" w:rsidRDefault="006C501E" w:rsidP="006C501E">
      <w:pPr>
        <w:adjustRightInd w:val="0"/>
        <w:snapToGrid w:val="0"/>
        <w:rPr>
          <w:sz w:val="16"/>
          <w:szCs w:val="16"/>
        </w:rPr>
      </w:pPr>
    </w:p>
    <w:tbl>
      <w:tblPr>
        <w:tblW w:w="76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4"/>
        <w:gridCol w:w="1425"/>
        <w:gridCol w:w="1271"/>
        <w:gridCol w:w="1876"/>
        <w:gridCol w:w="1831"/>
      </w:tblGrid>
      <w:tr w:rsidR="006C501E" w:rsidRPr="00354C59" w:rsidTr="00710AD9">
        <w:trPr>
          <w:trHeight w:val="32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35071A">
              <w:rPr>
                <w:rFonts w:eastAsia="Times New Roman"/>
                <w:b/>
                <w:bCs/>
                <w:color w:val="000000"/>
              </w:rPr>
              <w:t>Ctl</w:t>
            </w:r>
            <w:proofErr w:type="spellEnd"/>
            <w:r w:rsidRPr="0035071A">
              <w:rPr>
                <w:rFonts w:eastAsia="Times New Roman"/>
                <w:b/>
                <w:bCs/>
                <w:color w:val="000000"/>
              </w:rPr>
              <w:t xml:space="preserve"> vs </w:t>
            </w:r>
            <w:proofErr w:type="spellStart"/>
            <w:r w:rsidRPr="0035071A">
              <w:rPr>
                <w:rFonts w:eastAsia="Times New Roman"/>
                <w:b/>
                <w:bCs/>
                <w:color w:val="000000"/>
              </w:rPr>
              <w:t>WT</w:t>
            </w:r>
            <w:proofErr w:type="spellEnd"/>
            <w:r w:rsidRPr="0035071A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35071A">
              <w:rPr>
                <w:rFonts w:eastAsia="Times New Roman"/>
                <w:b/>
                <w:bCs/>
                <w:color w:val="000000"/>
              </w:rPr>
              <w:t>ISG20</w:t>
            </w:r>
            <w:proofErr w:type="spellEnd"/>
          </w:p>
        </w:tc>
        <w:tc>
          <w:tcPr>
            <w:tcW w:w="3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35071A">
              <w:rPr>
                <w:rFonts w:eastAsia="Times New Roman"/>
                <w:b/>
                <w:bCs/>
                <w:color w:val="000000"/>
              </w:rPr>
              <w:t>Ctl</w:t>
            </w:r>
            <w:proofErr w:type="spellEnd"/>
            <w:r w:rsidRPr="0035071A">
              <w:rPr>
                <w:rFonts w:eastAsia="Times New Roman"/>
                <w:b/>
                <w:bCs/>
                <w:color w:val="000000"/>
              </w:rPr>
              <w:t xml:space="preserve"> vs </w:t>
            </w:r>
            <w:proofErr w:type="spellStart"/>
            <w:r w:rsidRPr="0035071A">
              <w:rPr>
                <w:rFonts w:eastAsia="Times New Roman"/>
                <w:b/>
                <w:bCs/>
                <w:color w:val="000000"/>
              </w:rPr>
              <w:t>M1</w:t>
            </w:r>
            <w:proofErr w:type="spellEnd"/>
            <w:r w:rsidRPr="0035071A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35071A">
              <w:rPr>
                <w:rFonts w:eastAsia="Times New Roman"/>
                <w:b/>
                <w:bCs/>
                <w:color w:val="000000"/>
              </w:rPr>
              <w:t>ISG20</w:t>
            </w:r>
            <w:proofErr w:type="spellEnd"/>
          </w:p>
        </w:tc>
      </w:tr>
      <w:tr w:rsidR="006C501E" w:rsidRPr="00354C59" w:rsidTr="00710AD9">
        <w:trPr>
          <w:trHeight w:val="32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54C5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e_name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og2FoldChang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54C5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dj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og2FoldChange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54C5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dj</w:t>
            </w:r>
            <w:proofErr w:type="spellEnd"/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ISG2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7,66130665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7.0587745316216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CDC8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1,0679648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011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9089523834861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DAM2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1,01208819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190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5506680894416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004725368695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70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98526639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151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40903477037251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286614297136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LRIT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92322602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7438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8861679412077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DNAH1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92270808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3154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9422485440500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6129023650331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CG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90865218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787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626167834792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LINC0264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9383588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9643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9045220821143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7551327548161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2BC19P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898996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6771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097089795440226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9098526561394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RECSIT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8771475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2873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85749977100751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IMS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7945810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1168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1203078412391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3075194541562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44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6795010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045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29445480355709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6541837490763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22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6357412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529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14631387302131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8611496963231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LDH8A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592197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7836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5806576451786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8041804065731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AF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5624597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9484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70561883359695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1962825015462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XNIP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4888228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815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5610215731380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1772705119250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AX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4430812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6193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88489686160872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VCPKMT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4338138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346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67908560938715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1121238202832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LRRTM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2987664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26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9761927414274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7014533267773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FP3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2123482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31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9798612391993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8483633726132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YY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2082060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9188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3492382257730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2586492437067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4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205388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260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765819395476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5567840141228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GAS2L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189010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232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32366765728181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4247140140635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ELSR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1291050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3798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5433706179409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1259576495787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5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0839305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288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37083373723655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7643874195451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22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0545345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3843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36055226539621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4602879656938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I1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80090891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281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6616787856013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2036707516158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UNC7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9407201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9300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7703999708667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1745147822048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AGEB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8427042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3957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49541532312450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4945283732750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58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8157403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729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20667939198005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7443218908357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EPC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6897939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971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26138837627148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6614855729496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22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651374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045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19853188959810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7435498318256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27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6335965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789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6208801091827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5413909831133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81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5876936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6913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610723958853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3087153885666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PEB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5843184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158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11369840054116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8666227108638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41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5636897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281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14872897235800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8197972241987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AN3-AS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4899251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95261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63278834712558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REBRF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4572948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6576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6493033901660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7353556576406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THLH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4523172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97156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5175108182139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3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416175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164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1275574256161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2853643151373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DCUN1D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4125993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691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4871343557651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6628326404979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RRDC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3924325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3678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38576397099545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4798342915184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6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3761185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4050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10624831896981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9016021087058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DDIT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3592225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4262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46102105604513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4917529962047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TLL7-IT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3307532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94605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32467024845735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1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3223871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8636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89990334528674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7914026337517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YT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3000626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729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69709094549284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9862734746660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68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2744661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8797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34424276301052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5773368917087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2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2581853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284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7082966243212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3433267431701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EMA3C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2094742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3340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4866892880894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1442645741096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YLK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1824069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17628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62583713740875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3636465430667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ECT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1744688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5272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58566346050460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3404381661561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18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1451570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809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2655007287001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9110278192586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HIC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1092029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8293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2735539246298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051350733688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lastRenderedPageBreak/>
              <w:t>ZNF56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1044971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115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90835481991289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7612458939838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3C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0995694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01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39300028643421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5692663880885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55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0792998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748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78494486677109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779357197897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KLF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0709884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50160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081001755316133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0695100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771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59184832134534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1800665160888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GCC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0631311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587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784189352843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1142236071390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ERVK3-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0561449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6087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7259612700891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8255844241758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2orf49-DT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0313990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771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80496438227530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310273734885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XDH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0262798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9351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5961430681884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4967655484222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18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70118186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307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92921495505879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4688410973169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HLD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9849416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15799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78325958466147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1262971596128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UBOX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9753780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4413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6683649153437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137303519941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TPRG-AS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9319760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275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6748529732904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9258162557493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YGO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9296664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6667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1245843952077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8889767902041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77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9212036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4842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1716306200715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1409648438497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TF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9040527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6049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3252075427717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8726926942042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DAM3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8707981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89846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43332181826621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1494816313652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DUSP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8689398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48786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2434853971673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1960574221183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EMBP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8632442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94216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9763792944926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3075194541562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RFBP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8568805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249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56590733406456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0723681163451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LINC0286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8397729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950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4970113193083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1960574221183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ETTL15P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8302936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89846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1863461816208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BAALC-AS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8270714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25262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4753690631450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1887558738184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XD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8172492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8678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5637775635432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7771031086219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68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8103688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0258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5991421195060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26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8062184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307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1268274212778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2585713652847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NRC18P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7934748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55130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25662175877118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GAM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7879501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95482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0160982634473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PP1R15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7866959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93383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7623825672822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92338897359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ASP8AP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7835739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5493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79648333643093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7853087543295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64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7677104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601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30835598788077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5452832004807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ANBP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767536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822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4971973949368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5810412978136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ERI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7621743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240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44031451907292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3111676649019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76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7565496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3757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9624927979891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7457011429611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TAN1P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7283370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21148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38561808884205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25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7151528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5668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5710338150313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4776578571912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GBD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7099212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8514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2227868282841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9969172933699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OR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6829814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905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38535081241253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6978166143670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OR2B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6743014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8831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23804171661961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33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6735212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7869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0142707430792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9909925074618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ECAP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6622801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2747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3055808276527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4040592481412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MEM7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6591069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05622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9449120864866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1834855720682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FAM83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647884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2686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73254062759563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0191116652235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48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6478338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2117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21417713928693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7373827452017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2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6446000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8535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5996847781913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6209356392485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DCY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6417271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29178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4159112393681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50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6371529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1256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8188085726079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7183123517096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LINS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6210009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571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39091582721400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4829663465102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BLD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619542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56138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086468028481892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9098526561394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FAM160B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6185812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293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30064902871249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0251006507461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DNAH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6107704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56138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146648070692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8488958450411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LCO6A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5872082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47463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48127028271314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4917529962047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NKRD4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5809036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190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61174509696021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9679189693950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TG4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5787489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5342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4443377152853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764661229578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LINC0088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5783822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9109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3289539631101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2862898575512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TPN2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5724381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094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5150590837635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3855983315741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SFP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5671389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69689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21274291460464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7944936940403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64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5569247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1667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6400047461618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4141729982611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EFL1P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5514574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01298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4630721237881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1142236071390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SMC3IP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5337063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12602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5532267660497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9808575241251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lastRenderedPageBreak/>
              <w:t>DYNLT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5125439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9935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2359278136943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3521363058612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JU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5098543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3650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3431453843857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8350287842762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5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5065166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1288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267533173837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6731218862155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BLZF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5027100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981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55062151675960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0724469400563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POP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4996252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9657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3149442081041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9441450688046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35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4885671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84297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94204488455590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8334844049981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ELQ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4815985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8472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080827804649571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9016021087058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46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4548330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2271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77149991386930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9772800705163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58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4526029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6192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2167337246594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2170412829188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LC7A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4478087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5701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4713901333672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2813571663815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EEF1A1P1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421051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69373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7933255874433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ICTO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4113847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9107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2509024219674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2628388643914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GTF2H2C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3894816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8840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0706953218160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7796655274084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KDM6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377935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034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0953292644037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0541695849493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10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3764204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9252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5000018496773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5377551373500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75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3495165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05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16531985021040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7443218908357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RRM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3456000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30200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11054830846131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BTB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3335665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427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2892800800274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5605900451180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TATP6P1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3244723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04002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34421094305804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IR924H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3196410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74396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1959795397861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9349356892594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HROM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3178372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571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5803671071814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3767591709822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NKRD20A4P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3151994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39490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9846263065114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OVGP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30711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98063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22349401493639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768890748298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RANB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2880970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88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2201611229230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8090631481803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ENPQ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2787859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5300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519576674297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5810412978136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BTG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2554136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1577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1809569000886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0075155074169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BM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2550736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2441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7497319890419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8255844241758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FGD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2536414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0714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87647119433575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7801880137536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LINC0273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2476634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61795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62669853915142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CDC17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2472115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44369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7197037831390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9778040396175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6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2461439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5647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32395626920150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6315820615158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TPA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2461180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9777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6938485218713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1890230412080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1-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2269919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39279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7226351249084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7057420692871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87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2067264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36359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5536164219788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9286729081462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TND1P3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2016282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91114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27369864138036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HRM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2002043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89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5010119432339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2040828453732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66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918332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32626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11485059933717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8897009374079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GK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904934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042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45647051854236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2228089951302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8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881680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6527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6885797588241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0742918503940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47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864145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6867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3642367670040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015976690388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FX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817427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515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20644072906666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6731218862155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CDC8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782291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5566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6711262586525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0611591405474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EST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706406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18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31966935733269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4523526782025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84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698985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3686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5731226596356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7457011429611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HOQP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679188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56032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76449851357389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1745147822048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GS1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556239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9058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0977774697299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3952352132499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458207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656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21330381025420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6731218862155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LINC0198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446581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33134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6910462255242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4111321757919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WHAMMP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444737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6312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3857811698262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1629783156239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GORA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431307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2862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71164478642005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9373650870528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MS22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409408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3549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4840367979245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2937009717769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BD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406740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907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331890917073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5820762193415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BMF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36291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9333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35195831425483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9168405193233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LINC0032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250729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403583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8845944431742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DDX1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233475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3051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93297869185586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2144202154403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DNAL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184759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1935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5447367247274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6249620727328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RAPPC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160205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1220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31538966879722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7937154058946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76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1007543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4337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51491233949978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2225098369911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TAM-AS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0898786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420642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2745820395154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5860347852542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MTR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0867391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5288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017908115395114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9849272466192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lastRenderedPageBreak/>
              <w:t>ELF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0831571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443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0775628302303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9867739091391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XD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0662564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0739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9728348028252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3027908159850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LINC0103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0617106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14665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33184349468671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4478290187892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HLRC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045591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070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073327282787698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9098553029725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IH1D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039164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25641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21998560982294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7815881158722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GNGT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0265085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97209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8361613993817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64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0219029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76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14162385571957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7999011279312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DNAJC2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0212542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81280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2285407633933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2039059192693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61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0134121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6049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60572888674752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9809705796001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DIK1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60002450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04344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54177156894846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3259471045912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AS2R15P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9944875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439033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4716602909595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7887524498678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585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98989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6382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2158028135203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8034348351712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2BC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9824222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407820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2983322393992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1960574221183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FSIP2-AS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9776818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449814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30653397009895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BBIP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9707378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6833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8746226953843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594997017449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DUSP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9700802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17653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0495850641723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3884183654115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BL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945381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346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4749854450675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1121238202832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AB1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9439999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3446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7959678241006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6105765107166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HEBL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9433550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483314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5149427170061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FYVE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9383971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27766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82161365410636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9310442792005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EC31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9349668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8524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30103126790285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3200579044803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BHD16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9322663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448833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11399662815840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IPO5P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9216638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4940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8439683268820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1511362151731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APK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919637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48285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5384062976271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8697813535261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PSAP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9142235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484532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6838025474337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4BP2L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9017753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435186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53179570739054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DEPDC1P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9013475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97223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3301997195351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6581672480445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LH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8932438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34443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33157352159285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6377928667771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EID2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8803368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9935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421134528098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8248415298963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IFRD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8689508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6359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6873470930150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3907098739117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17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8630873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8021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42588892325157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7146067395457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SWIM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8629838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3140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76048300284739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9187754261574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NX1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8616335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42877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974093952797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3027908159850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EP9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,58566663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8094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8811062931051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8980873242997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DGCR6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8562711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55996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9857136006672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863989289471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HANK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866941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9576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5375743508376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0600073604163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ETRN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8680230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59506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97048535700757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4947124518642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RGAP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8692217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3765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5788830747488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594997017449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FGFRL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8717045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6376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3044244466319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5537391961496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LAGE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8768241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002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5577264162033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402343425761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SPAN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8801329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3004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3500123927884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7019433822249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OL6A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883363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636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19106173851045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6896602147771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YT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8857555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47935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30441201620978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6541837490763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RDX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889038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235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1647760855789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7057420692871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PL7AP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8949427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7515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7603706214689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5623801263863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SPBP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8976726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458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9985718115670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7146067395457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TP5F1D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063748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0019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3536365794236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6167065546763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D8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091743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97016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6412517417260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GPAT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100433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336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8723369991536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9349356892594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TARD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158624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01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4840967956263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1444352877950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ETTL7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230882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17229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0268860513756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8534909040182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ELI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269588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2534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66849017368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8583345666648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GPR1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295877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628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1653968144874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5623801263863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TM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348874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367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2566700776358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92338897359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KX1-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405820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0157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4122964451775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1133918498987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SRP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442436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478414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96403154106935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ESC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551632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63937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3739049855901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0600073604163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CN4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574831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57987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0015877291960714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ISYNA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661566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6869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1824921014799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7855932798988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OTO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718984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440638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086521527632026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9218948010486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lastRenderedPageBreak/>
              <w:t>TWF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719449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6716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2856595563795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5719488611420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LC43A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72634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636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4297552042294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3414871908682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NED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74894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23632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6484948845535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7870623729634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YH1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757220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305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4914783988824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3233306957524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KCNG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765969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7559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9454417956021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7887524498678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BLOC1S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797332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9697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1610408333732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574565542704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ATSPER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811707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32409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4397828794825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0245986096179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YNP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837482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417996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4958906232892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ODC1-DT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841419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74416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4136621174390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4572726616922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IGFBP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59942846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9899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38883081094761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3708410823116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OGDH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027906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9162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8392796466911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8194015362588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1-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165980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9351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82930480151887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7436032348698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IGSF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301448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86855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2912745054975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0555010033103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LC7A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324853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0328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76736456713283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8334844049981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OL9A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349875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50170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3058857251262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2533776738797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FD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353024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2301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3052711084514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0230977657083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GS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385048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4118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2327757027986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0075155074169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GRIN2D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394326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0709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0080861016328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0098777881394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ENDO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42824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6380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7436999341467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5719488611420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AB3D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43070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771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3944977916998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4893406709926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FGFR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605018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915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8982293880017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2064281322309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QO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609446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416049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0200614679957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637940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06453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11635314192058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8865712570046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GAPDHP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660060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99405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9740195452443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8255844241758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KCNN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717208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26421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88217141739017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9921751229314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AF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785709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41943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9883425860624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M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828709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42354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86967273178904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865365254686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RAT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872924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2063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2888005113065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8207801675955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OX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972084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82476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204601316136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7683100277803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16orf7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987028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44369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3281313777157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4361680250221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GEF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988441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98213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63214467861807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142739717852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LC6A1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0999693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06453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72847625794880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1126964430229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LIN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042272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62400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661688230332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CAND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078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9442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4636253088039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0633552110811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UCP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129464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6836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2938273289729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8738387714150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USH1C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189133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57782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12640750997684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8736682571439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ITED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201622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40555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3244398458853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OL2A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207940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8781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4524408708496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3848485042023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PP1R16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229100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83637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2288345401988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3697211470305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GTRAP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472768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3314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7820903896037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8499477803332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PS2P5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533286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32419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58675313086428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MEM3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536831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54893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79992166988415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0471245163818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SS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574685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9454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025103704323281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9722394463030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DENND1C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632454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91051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0085551424458434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BDH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638406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80631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3535733076337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PL5P2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639572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6645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2930969478606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6886195538411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65165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110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8083422662472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8198512978098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ITGA2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721412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06453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71993131843520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1348673574813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4C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739302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9783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0002717455617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3875904574069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OLFML2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770582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13751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32153238255920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RXL2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773720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60966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1888182158160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5707527781128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PST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801463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509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8803481639381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815797507173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BHD14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83497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97850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1827445023572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LCD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878956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52013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029592461468916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9776714034955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AST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932038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5157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1647050983723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1386292134093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EIF4BP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1995051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2859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5345170365693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7014533267773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JOSD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054177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28309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9381932101770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6978166143670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LC41A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12959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096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541707146448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0002185608156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YNRI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228033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0825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00768603626615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9966674187737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KCNAB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237861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06153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49821506489796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388286795098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lastRenderedPageBreak/>
              <w:t>S1PR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270310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7813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6025003167204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9798193443810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BTD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292444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180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79785930936569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9074038975355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EMT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482814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123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6148984247122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9168405193233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MEM2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497154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9007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1772555217917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8726926942042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KREMEN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518194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9697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460723099903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NTG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522252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81417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7167180348668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YT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540946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20714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585065378709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ECEL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543109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40496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90351991802703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8599076916066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GS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650817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48802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8370691554415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TN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676348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28108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48483903275578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4375021502989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DACT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701268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98778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4301107768577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TN4RL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911273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52795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078529196438528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9092031280286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MP1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912003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7390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67028422272172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0191116652235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KCNQ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97641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474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5383823139301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3198473541738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LC8B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983917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002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89797738727562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7386133132087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GDPD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2984458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0745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13038933673925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8409712832368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EFHD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3050956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656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77027175700926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6536327261431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PTX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3246264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6716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50208824587368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2983282315394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YOM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3256085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8678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9914545569035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4680442581991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100A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3445207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2891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1595039489246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0335056519227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SPG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3449939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65194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4782508022682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8041804065731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NF2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3470614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9691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7260182442967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8588338632216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SIC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3471758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34442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89186487585105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8775182923443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SPOP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3510895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23789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92276899951691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9355291284551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CCHC2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3585518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9404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21756577281431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6931434543114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KCNJ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3615629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320434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6708911089398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3749107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0006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8368761415053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1444352877950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FCHO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3770864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93937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3827203684037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2285712607383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ROC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3800165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70514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6821948134043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6122078084753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FOXO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4038280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98671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3650240572949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TU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4121809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6900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0252720794602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4947124518642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FSD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4201644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702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9151427882429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9757097171530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2AC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4321720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0285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041234085056125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9488945557865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HEM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4337922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5270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6794160008282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210587580768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TN3P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4458208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01564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9062512146414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6628326404979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LRRC2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4575087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36365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8423817059838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1376797524710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LC9A3R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4593348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9083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4431990877156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9406896553746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MEM5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4640946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43352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0521037324599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0991316871354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AMK2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4668416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35932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207766163693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GRID2IP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467403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74675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3157195764315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3312165286434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PL13P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4768311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4948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62506423184561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1405385486960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LP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4856420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95482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58520301159977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362526972011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B4GALNT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4871664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8737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53416727682154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0191116652235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HBDF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4991688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3647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840782110718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5719488611420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MEM26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4992851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89865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41276061914883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5143714428130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LINC0123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5195415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52927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3575437349839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YNGR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5324094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806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0369166763233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2366855282151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OLR2J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5529344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31127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0395035233369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RHGEF1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5711347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8090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2148774238481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0317272280188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77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5716629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7281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7775795182104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180852980175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NN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5748031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396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7801901560038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7717453752698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PDPF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5756085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4226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7552795293437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8689982363923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LMOD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5778430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24812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2817813316616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1142236071390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P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5825523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1549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0272321585164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5566365828765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FLVCR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5854952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15462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32044937299172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TNNBIP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5862172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8649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4875676487759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6954426463144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YSND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602057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6362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3341151205474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0629926348685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35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6037468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143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0187156683210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6007985608201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SPG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6330292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6544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44654303676466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3789047965642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4C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6436393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9651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955342686720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5820762193415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lastRenderedPageBreak/>
              <w:t>CRIP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6496820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63154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3817813815518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2522211405677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ETREG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6523368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9003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9326471860212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1451816718133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BQ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6552426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236832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7677787944730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IGDCC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6561962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684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3188530377611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6839847626495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BCC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6627445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19235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7351493249309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3233306957524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FTH1P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6642378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18079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573973986682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3445110454959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DGRA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6705652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6747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TXN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6800177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9628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1951440172820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7922421564306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HNAK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7136169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5264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81235983206993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6757062058437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LIT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7182495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9965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2891892866042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2109819921931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EGFL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718965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2816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63231274165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7643874195451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LTP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7362762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485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4967933778953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4786583062495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RPM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7490017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2233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69834023573209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0123179601213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ACNA1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7502279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3200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915647977304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6241590469567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1-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7538192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89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5038886436864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1745147822048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NF51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7597280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76655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5229991823992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6483785723075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CSS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7615319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6344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17708792985432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7657892894316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LC2A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78140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2424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8029912229182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1229224198497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WNT3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7817747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1520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3212400454471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6206358315302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BCD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7844689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58247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3939049155615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0471805466066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LC29A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7976286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323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84039492219505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7436032348698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EMA3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7976749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1786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4371463016440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3875904574069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GM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8046179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66483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3493972172937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FAM78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8073527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0328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50815681514300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3636465430667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IGDCC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8156948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8737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836389332892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0777202251491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ETR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8188074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5387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74231074059056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0191116652235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OCA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8353779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79276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19295530818048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7973557669518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DPP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8442173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11046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9381701631843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97580622536827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ELFN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8465034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8397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851461617104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2222644087263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DPF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8564561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9636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8763962107891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8408217427820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3C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8580343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922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4208174111965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6370667029485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LINC0086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8642320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5802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146993355141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735521433533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IGIR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8884815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3597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5395940716410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29435476691396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D27-AS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8999066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70137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9266266504292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4749338670225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LEC11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9058481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06796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6435047621186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579653509630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TP2A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9291244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0280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14094106362985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8629115966945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4-1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9313833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684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49674801794115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2794260933468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RRT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9496073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8156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3244868255741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1494816313652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OMP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9736103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2946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0463588457415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2835265434220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PS26P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69743116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43558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7852849466629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3C1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0431955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3731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0944538743421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3198473541738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RA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0570432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22535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1353904775349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4776578571912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9orf1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0596475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4687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7829312620842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1313353484523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EEF1B2P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0671218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34358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85726377589843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0471245163818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HPN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1075387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8094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9826558743612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38759045740695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ZDHHC2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1109441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479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TN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1137138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5211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0898658873041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37561803987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1QL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1825784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6867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14762263953509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8629115966945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LL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2113114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23107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236865945688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WNT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2169249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7515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693435640135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83490355220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LKBH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2604788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51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4220164894071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163172293540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FAM86FP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2630499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76314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9689707374655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0245986096179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IR210H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274816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116282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55289611265748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LPPR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2876644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5233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40783774269558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5567892384578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3C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3156103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190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2316497726379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9232022466354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LRRK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3218454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69968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1027399120531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7002840313716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ANBP1P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3367889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5668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11293359349794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EPHA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3651054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618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4176241491516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8009076182651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ASSF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4019038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5105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2417513245551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8041804065731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PAS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4150668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89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4512265875033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05416958494931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lastRenderedPageBreak/>
              <w:t>F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42794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4655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1620504484205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4844623736030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ANX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4391625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390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0043972050525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8622049655762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MYO15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4945151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48441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30719075684129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6731218862155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DAC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5087185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3293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9248928030354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2625844326962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2AC2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5246703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617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5613858453042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07419238022118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CCDC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565286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621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2168325531065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93683364210634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TP1B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6314677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6527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-0.075538427514357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94140746840539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UBB4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6988747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5952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5142071932014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B3GNT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7418656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33416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2631077049536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40131641437003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TAC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7658899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9375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70660493810423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12413611352967</w:t>
            </w:r>
          </w:p>
        </w:tc>
      </w:tr>
      <w:tr w:rsidR="006C501E" w:rsidRPr="00354C59" w:rsidTr="00710AD9">
        <w:trPr>
          <w:trHeight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PS3AP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8620558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2815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52142478274624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85883386322168</w:t>
            </w:r>
          </w:p>
        </w:tc>
      </w:tr>
      <w:tr w:rsidR="006C501E" w:rsidRPr="00354C59" w:rsidTr="00710AD9">
        <w:trPr>
          <w:trHeight w:hRule="exact"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AB3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9256522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0316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6998712597843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31916368535332</w:t>
            </w:r>
          </w:p>
        </w:tc>
      </w:tr>
      <w:tr w:rsidR="006C501E" w:rsidRPr="00354C59" w:rsidTr="00710AD9">
        <w:trPr>
          <w:trHeight w:hRule="exact"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NFAIP8L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9853002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571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8884632178248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51794385299391</w:t>
            </w:r>
          </w:p>
        </w:tc>
      </w:tr>
      <w:tr w:rsidR="006C501E" w:rsidRPr="00354C59" w:rsidTr="00710AD9">
        <w:trPr>
          <w:trHeight w:hRule="exact"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2AC1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79919360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536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2270431057124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64730642994791</w:t>
            </w:r>
          </w:p>
        </w:tc>
      </w:tr>
      <w:tr w:rsidR="006C501E" w:rsidRPr="00354C59" w:rsidTr="00710AD9">
        <w:trPr>
          <w:trHeight w:hRule="exact"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KHK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80256832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9007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1319457482938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11506418520065</w:t>
            </w:r>
          </w:p>
        </w:tc>
      </w:tr>
      <w:tr w:rsidR="006C501E" w:rsidRPr="00354C59" w:rsidTr="00710AD9">
        <w:trPr>
          <w:trHeight w:hRule="exact"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AL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82651927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653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2391352019690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744217336548</w:t>
            </w:r>
          </w:p>
        </w:tc>
      </w:tr>
      <w:tr w:rsidR="006C501E" w:rsidRPr="00354C59" w:rsidTr="00710AD9">
        <w:trPr>
          <w:trHeight w:hRule="exact"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PIK3CD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83008611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1482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1465321652546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854119595189263</w:t>
            </w:r>
          </w:p>
        </w:tc>
      </w:tr>
      <w:tr w:rsidR="006C501E" w:rsidRPr="00354C59" w:rsidTr="00710AD9">
        <w:trPr>
          <w:trHeight w:hRule="exact"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EEP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83479420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922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3741813287456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667325344599479</w:t>
            </w:r>
          </w:p>
        </w:tc>
      </w:tr>
      <w:tr w:rsidR="006C501E" w:rsidRPr="00354C59" w:rsidTr="00710AD9">
        <w:trPr>
          <w:trHeight w:hRule="exact"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PS2P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84166778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136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3907308356059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01954641961234</w:t>
            </w:r>
          </w:p>
        </w:tc>
      </w:tr>
      <w:tr w:rsidR="006C501E" w:rsidRPr="00354C59" w:rsidTr="00710AD9">
        <w:trPr>
          <w:trHeight w:hRule="exact"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PSAP1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85376603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1074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8609756871817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4023434257615</w:t>
            </w:r>
          </w:p>
        </w:tc>
      </w:tr>
      <w:tr w:rsidR="006C501E" w:rsidRPr="00354C59" w:rsidTr="00710AD9">
        <w:trPr>
          <w:trHeight w:hRule="exact"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SCUBE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86007775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83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018724128193537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97995337862636</w:t>
            </w:r>
          </w:p>
        </w:tc>
      </w:tr>
      <w:tr w:rsidR="006C501E" w:rsidRPr="00354C59" w:rsidTr="00710AD9">
        <w:trPr>
          <w:trHeight w:hRule="exact"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2AC1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86524809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394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2296234089330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76438741954515</w:t>
            </w:r>
          </w:p>
        </w:tc>
      </w:tr>
      <w:tr w:rsidR="006C501E" w:rsidRPr="00354C59" w:rsidTr="00710AD9">
        <w:trPr>
          <w:trHeight w:hRule="exact"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ATP1A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88709785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6434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33814078304104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hRule="exact"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TRIM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90136241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12015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16119229640174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6C501E" w:rsidRPr="00354C59" w:rsidTr="00710AD9">
        <w:trPr>
          <w:trHeight w:hRule="exact"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H4C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90514080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2887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20564045660076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740061224075768</w:t>
            </w:r>
          </w:p>
        </w:tc>
      </w:tr>
      <w:tr w:rsidR="006C501E" w:rsidRPr="00354C59" w:rsidTr="00710AD9">
        <w:trPr>
          <w:trHeight w:hRule="exact" w:val="198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RTN4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9134180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,0004368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3151840660999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01E" w:rsidRPr="00354C59" w:rsidRDefault="006C501E" w:rsidP="00710AD9">
            <w:pPr>
              <w:adjustRightInd w:val="0"/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  <w:r w:rsidRPr="00354C59">
              <w:rPr>
                <w:rFonts w:eastAsia="Times New Roman"/>
                <w:color w:val="000000"/>
                <w:sz w:val="16"/>
                <w:szCs w:val="16"/>
              </w:rPr>
              <w:t>0.478875244986783</w:t>
            </w:r>
          </w:p>
        </w:tc>
      </w:tr>
    </w:tbl>
    <w:p w:rsidR="006C501E" w:rsidRPr="00354C59" w:rsidRDefault="006C501E" w:rsidP="006C501E">
      <w:pPr>
        <w:adjustRightInd w:val="0"/>
        <w:snapToGrid w:val="0"/>
        <w:rPr>
          <w:sz w:val="16"/>
          <w:szCs w:val="16"/>
        </w:rPr>
      </w:pPr>
    </w:p>
    <w:p w:rsidR="00D97BE9" w:rsidRPr="00AE2870" w:rsidRDefault="00D97BE9" w:rsidP="00D97BE9">
      <w:pPr>
        <w:spacing w:after="240"/>
        <w:jc w:val="both"/>
        <w:rPr>
          <w:b/>
        </w:rPr>
      </w:pPr>
    </w:p>
    <w:p w:rsidR="007A4359" w:rsidRDefault="007A4359" w:rsidP="00A11D16">
      <w:pPr>
        <w:spacing w:before="120"/>
        <w:jc w:val="both"/>
        <w:rPr>
          <w:b/>
          <w:iCs/>
        </w:rPr>
      </w:pPr>
    </w:p>
    <w:p w:rsidR="007A4359" w:rsidRDefault="007A4359" w:rsidP="00A11D16">
      <w:pPr>
        <w:spacing w:before="120"/>
        <w:jc w:val="both"/>
        <w:rPr>
          <w:b/>
          <w:iCs/>
        </w:rPr>
      </w:pPr>
    </w:p>
    <w:p w:rsidR="007A4359" w:rsidRDefault="007A4359" w:rsidP="00374892">
      <w:pPr>
        <w:spacing w:line="240" w:lineRule="auto"/>
        <w:rPr>
          <w:b/>
          <w:iCs/>
        </w:rPr>
      </w:pPr>
    </w:p>
    <w:sectPr w:rsidR="007A4359" w:rsidSect="00FB4601">
      <w:pgSz w:w="12240" w:h="15840"/>
      <w:pgMar w:top="992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BE9"/>
    <w:rsid w:val="000006DC"/>
    <w:rsid w:val="0000212C"/>
    <w:rsid w:val="00002FF9"/>
    <w:rsid w:val="00003BAE"/>
    <w:rsid w:val="00004FC8"/>
    <w:rsid w:val="00005D1F"/>
    <w:rsid w:val="00005E63"/>
    <w:rsid w:val="00005F9A"/>
    <w:rsid w:val="00006231"/>
    <w:rsid w:val="00010F0B"/>
    <w:rsid w:val="000118F3"/>
    <w:rsid w:val="00013A15"/>
    <w:rsid w:val="000156E6"/>
    <w:rsid w:val="000178E6"/>
    <w:rsid w:val="000219FD"/>
    <w:rsid w:val="0002230A"/>
    <w:rsid w:val="00022E14"/>
    <w:rsid w:val="0002486C"/>
    <w:rsid w:val="00026206"/>
    <w:rsid w:val="00027115"/>
    <w:rsid w:val="00027762"/>
    <w:rsid w:val="000315D5"/>
    <w:rsid w:val="000331B0"/>
    <w:rsid w:val="00033D35"/>
    <w:rsid w:val="00035FE1"/>
    <w:rsid w:val="00040907"/>
    <w:rsid w:val="00041B07"/>
    <w:rsid w:val="000420EB"/>
    <w:rsid w:val="000424D6"/>
    <w:rsid w:val="00042D96"/>
    <w:rsid w:val="000469FB"/>
    <w:rsid w:val="00052321"/>
    <w:rsid w:val="00053117"/>
    <w:rsid w:val="000561F8"/>
    <w:rsid w:val="0006078A"/>
    <w:rsid w:val="0006168A"/>
    <w:rsid w:val="00064E68"/>
    <w:rsid w:val="00065E8F"/>
    <w:rsid w:val="000706CA"/>
    <w:rsid w:val="00070F2E"/>
    <w:rsid w:val="00072ED7"/>
    <w:rsid w:val="00074767"/>
    <w:rsid w:val="000747B5"/>
    <w:rsid w:val="00076794"/>
    <w:rsid w:val="00080495"/>
    <w:rsid w:val="000806C5"/>
    <w:rsid w:val="00082230"/>
    <w:rsid w:val="0008387D"/>
    <w:rsid w:val="000845D4"/>
    <w:rsid w:val="00084E3D"/>
    <w:rsid w:val="00085603"/>
    <w:rsid w:val="00086817"/>
    <w:rsid w:val="000868BE"/>
    <w:rsid w:val="000903C6"/>
    <w:rsid w:val="00093A4E"/>
    <w:rsid w:val="0009406C"/>
    <w:rsid w:val="000947D8"/>
    <w:rsid w:val="00096646"/>
    <w:rsid w:val="00096D10"/>
    <w:rsid w:val="000A1375"/>
    <w:rsid w:val="000A37F0"/>
    <w:rsid w:val="000A4A97"/>
    <w:rsid w:val="000A625E"/>
    <w:rsid w:val="000A663E"/>
    <w:rsid w:val="000B2414"/>
    <w:rsid w:val="000B3549"/>
    <w:rsid w:val="000B3869"/>
    <w:rsid w:val="000B3FF2"/>
    <w:rsid w:val="000B711A"/>
    <w:rsid w:val="000B7212"/>
    <w:rsid w:val="000C0761"/>
    <w:rsid w:val="000C18F8"/>
    <w:rsid w:val="000C338B"/>
    <w:rsid w:val="000C4620"/>
    <w:rsid w:val="000C5D42"/>
    <w:rsid w:val="000C5F7B"/>
    <w:rsid w:val="000D1798"/>
    <w:rsid w:val="000D19C9"/>
    <w:rsid w:val="000D1E0D"/>
    <w:rsid w:val="000D2063"/>
    <w:rsid w:val="000D2715"/>
    <w:rsid w:val="000D2854"/>
    <w:rsid w:val="000D35E8"/>
    <w:rsid w:val="000D4258"/>
    <w:rsid w:val="000D4C38"/>
    <w:rsid w:val="000D6BC7"/>
    <w:rsid w:val="000E1F6B"/>
    <w:rsid w:val="000E2599"/>
    <w:rsid w:val="000E36FF"/>
    <w:rsid w:val="000E4227"/>
    <w:rsid w:val="000E4B05"/>
    <w:rsid w:val="000E5736"/>
    <w:rsid w:val="000E5939"/>
    <w:rsid w:val="000E6E9C"/>
    <w:rsid w:val="000F029A"/>
    <w:rsid w:val="000F237E"/>
    <w:rsid w:val="000F2490"/>
    <w:rsid w:val="000F76B2"/>
    <w:rsid w:val="000F777B"/>
    <w:rsid w:val="001011E2"/>
    <w:rsid w:val="0010132E"/>
    <w:rsid w:val="00102442"/>
    <w:rsid w:val="001035CD"/>
    <w:rsid w:val="00105568"/>
    <w:rsid w:val="00106400"/>
    <w:rsid w:val="00110CD4"/>
    <w:rsid w:val="00113644"/>
    <w:rsid w:val="0011455E"/>
    <w:rsid w:val="001148D2"/>
    <w:rsid w:val="001152A4"/>
    <w:rsid w:val="0011571A"/>
    <w:rsid w:val="00115B89"/>
    <w:rsid w:val="00116745"/>
    <w:rsid w:val="00117229"/>
    <w:rsid w:val="001200BE"/>
    <w:rsid w:val="00120806"/>
    <w:rsid w:val="0012081F"/>
    <w:rsid w:val="00124B35"/>
    <w:rsid w:val="00125833"/>
    <w:rsid w:val="00132378"/>
    <w:rsid w:val="001352F1"/>
    <w:rsid w:val="00135EC5"/>
    <w:rsid w:val="00136659"/>
    <w:rsid w:val="00136AB1"/>
    <w:rsid w:val="001374B3"/>
    <w:rsid w:val="001409A4"/>
    <w:rsid w:val="00141B4B"/>
    <w:rsid w:val="001442B9"/>
    <w:rsid w:val="001452CB"/>
    <w:rsid w:val="00147D9A"/>
    <w:rsid w:val="001516E4"/>
    <w:rsid w:val="00151A40"/>
    <w:rsid w:val="001528F1"/>
    <w:rsid w:val="00160165"/>
    <w:rsid w:val="0016046A"/>
    <w:rsid w:val="001632F4"/>
    <w:rsid w:val="0016449B"/>
    <w:rsid w:val="00164E17"/>
    <w:rsid w:val="00166DB9"/>
    <w:rsid w:val="00166F19"/>
    <w:rsid w:val="001677F8"/>
    <w:rsid w:val="0017025D"/>
    <w:rsid w:val="00174ACA"/>
    <w:rsid w:val="00175502"/>
    <w:rsid w:val="00177387"/>
    <w:rsid w:val="00180578"/>
    <w:rsid w:val="00184AE1"/>
    <w:rsid w:val="00184F19"/>
    <w:rsid w:val="001852CA"/>
    <w:rsid w:val="00190E53"/>
    <w:rsid w:val="0019197C"/>
    <w:rsid w:val="00196221"/>
    <w:rsid w:val="00197363"/>
    <w:rsid w:val="00197AF6"/>
    <w:rsid w:val="001A12AF"/>
    <w:rsid w:val="001A1864"/>
    <w:rsid w:val="001A2FD7"/>
    <w:rsid w:val="001A5683"/>
    <w:rsid w:val="001A60DB"/>
    <w:rsid w:val="001A7412"/>
    <w:rsid w:val="001A78B2"/>
    <w:rsid w:val="001B1E3A"/>
    <w:rsid w:val="001B2935"/>
    <w:rsid w:val="001B2F5C"/>
    <w:rsid w:val="001B5324"/>
    <w:rsid w:val="001B5CFE"/>
    <w:rsid w:val="001B703E"/>
    <w:rsid w:val="001C10F0"/>
    <w:rsid w:val="001C1783"/>
    <w:rsid w:val="001C2A69"/>
    <w:rsid w:val="001C2C5A"/>
    <w:rsid w:val="001C4050"/>
    <w:rsid w:val="001C52D6"/>
    <w:rsid w:val="001C5A2E"/>
    <w:rsid w:val="001C66AD"/>
    <w:rsid w:val="001D2BE1"/>
    <w:rsid w:val="001D396C"/>
    <w:rsid w:val="001D40C7"/>
    <w:rsid w:val="001D5F11"/>
    <w:rsid w:val="001D6C5A"/>
    <w:rsid w:val="001D6FC0"/>
    <w:rsid w:val="001D749E"/>
    <w:rsid w:val="001D7942"/>
    <w:rsid w:val="001E1D06"/>
    <w:rsid w:val="001E4457"/>
    <w:rsid w:val="001F0BB2"/>
    <w:rsid w:val="001F39B0"/>
    <w:rsid w:val="001F6181"/>
    <w:rsid w:val="001F6431"/>
    <w:rsid w:val="001F732B"/>
    <w:rsid w:val="001F779A"/>
    <w:rsid w:val="0020236F"/>
    <w:rsid w:val="00206EE6"/>
    <w:rsid w:val="00207271"/>
    <w:rsid w:val="0020748E"/>
    <w:rsid w:val="002110E6"/>
    <w:rsid w:val="00211F63"/>
    <w:rsid w:val="0021206D"/>
    <w:rsid w:val="00214B7A"/>
    <w:rsid w:val="00215C37"/>
    <w:rsid w:val="002171ED"/>
    <w:rsid w:val="00217805"/>
    <w:rsid w:val="002203EA"/>
    <w:rsid w:val="002206C2"/>
    <w:rsid w:val="002209BF"/>
    <w:rsid w:val="00220C69"/>
    <w:rsid w:val="002225BA"/>
    <w:rsid w:val="00226338"/>
    <w:rsid w:val="002302CA"/>
    <w:rsid w:val="00231874"/>
    <w:rsid w:val="002330BC"/>
    <w:rsid w:val="00234EF4"/>
    <w:rsid w:val="002362DD"/>
    <w:rsid w:val="0023733E"/>
    <w:rsid w:val="00240835"/>
    <w:rsid w:val="002414E4"/>
    <w:rsid w:val="00243934"/>
    <w:rsid w:val="002461EF"/>
    <w:rsid w:val="00247C93"/>
    <w:rsid w:val="002507FD"/>
    <w:rsid w:val="002511D1"/>
    <w:rsid w:val="00252771"/>
    <w:rsid w:val="00255569"/>
    <w:rsid w:val="002575FE"/>
    <w:rsid w:val="002616DC"/>
    <w:rsid w:val="00261839"/>
    <w:rsid w:val="00262DA8"/>
    <w:rsid w:val="00263DFE"/>
    <w:rsid w:val="00265415"/>
    <w:rsid w:val="002658CA"/>
    <w:rsid w:val="002678AE"/>
    <w:rsid w:val="00267EF7"/>
    <w:rsid w:val="00270BF6"/>
    <w:rsid w:val="00271309"/>
    <w:rsid w:val="0027479D"/>
    <w:rsid w:val="00277CCC"/>
    <w:rsid w:val="00282AFA"/>
    <w:rsid w:val="00283285"/>
    <w:rsid w:val="00284913"/>
    <w:rsid w:val="002878C2"/>
    <w:rsid w:val="00287A37"/>
    <w:rsid w:val="00287F4B"/>
    <w:rsid w:val="00291912"/>
    <w:rsid w:val="002926BA"/>
    <w:rsid w:val="00295EC6"/>
    <w:rsid w:val="00296518"/>
    <w:rsid w:val="00296BF9"/>
    <w:rsid w:val="002A1499"/>
    <w:rsid w:val="002A15E5"/>
    <w:rsid w:val="002A3A2D"/>
    <w:rsid w:val="002A3EF1"/>
    <w:rsid w:val="002A4CB7"/>
    <w:rsid w:val="002A5D0B"/>
    <w:rsid w:val="002A6E43"/>
    <w:rsid w:val="002B259E"/>
    <w:rsid w:val="002B7350"/>
    <w:rsid w:val="002B7910"/>
    <w:rsid w:val="002C0478"/>
    <w:rsid w:val="002C2EB0"/>
    <w:rsid w:val="002C3C3B"/>
    <w:rsid w:val="002C5A04"/>
    <w:rsid w:val="002C6EE6"/>
    <w:rsid w:val="002C7388"/>
    <w:rsid w:val="002C7ADC"/>
    <w:rsid w:val="002C7C46"/>
    <w:rsid w:val="002C7E65"/>
    <w:rsid w:val="002D2C09"/>
    <w:rsid w:val="002D65C9"/>
    <w:rsid w:val="002D7D41"/>
    <w:rsid w:val="002E1F9D"/>
    <w:rsid w:val="002E21B2"/>
    <w:rsid w:val="002E3C3B"/>
    <w:rsid w:val="002E50A1"/>
    <w:rsid w:val="002E5C97"/>
    <w:rsid w:val="002E6BA5"/>
    <w:rsid w:val="002E7F92"/>
    <w:rsid w:val="002F1948"/>
    <w:rsid w:val="002F4DEF"/>
    <w:rsid w:val="0030046B"/>
    <w:rsid w:val="00301299"/>
    <w:rsid w:val="0030216F"/>
    <w:rsid w:val="003045F0"/>
    <w:rsid w:val="00306BAC"/>
    <w:rsid w:val="00312D69"/>
    <w:rsid w:val="00313AC3"/>
    <w:rsid w:val="0032063E"/>
    <w:rsid w:val="00320642"/>
    <w:rsid w:val="003210C4"/>
    <w:rsid w:val="00322CCC"/>
    <w:rsid w:val="00326AE2"/>
    <w:rsid w:val="00327862"/>
    <w:rsid w:val="00327A4B"/>
    <w:rsid w:val="00330D90"/>
    <w:rsid w:val="003320FC"/>
    <w:rsid w:val="00335C72"/>
    <w:rsid w:val="00335DA4"/>
    <w:rsid w:val="00336A5C"/>
    <w:rsid w:val="00337276"/>
    <w:rsid w:val="00340D88"/>
    <w:rsid w:val="003419A8"/>
    <w:rsid w:val="00341BC3"/>
    <w:rsid w:val="00343383"/>
    <w:rsid w:val="003436C6"/>
    <w:rsid w:val="00344867"/>
    <w:rsid w:val="00344C1D"/>
    <w:rsid w:val="00346AF6"/>
    <w:rsid w:val="00347DC0"/>
    <w:rsid w:val="00350777"/>
    <w:rsid w:val="00351D07"/>
    <w:rsid w:val="00351D82"/>
    <w:rsid w:val="00353FC9"/>
    <w:rsid w:val="00354CA3"/>
    <w:rsid w:val="00354D71"/>
    <w:rsid w:val="00355CFF"/>
    <w:rsid w:val="00356700"/>
    <w:rsid w:val="0035682D"/>
    <w:rsid w:val="00356B03"/>
    <w:rsid w:val="0036204A"/>
    <w:rsid w:val="00362DDB"/>
    <w:rsid w:val="00365A81"/>
    <w:rsid w:val="0036643F"/>
    <w:rsid w:val="00366EF2"/>
    <w:rsid w:val="0036702D"/>
    <w:rsid w:val="00367AF1"/>
    <w:rsid w:val="00367F8E"/>
    <w:rsid w:val="00371C50"/>
    <w:rsid w:val="003732F6"/>
    <w:rsid w:val="00374892"/>
    <w:rsid w:val="00377AAA"/>
    <w:rsid w:val="00377B31"/>
    <w:rsid w:val="003810AF"/>
    <w:rsid w:val="003863F4"/>
    <w:rsid w:val="00386645"/>
    <w:rsid w:val="003934A8"/>
    <w:rsid w:val="00393E85"/>
    <w:rsid w:val="00394E68"/>
    <w:rsid w:val="003A37B6"/>
    <w:rsid w:val="003A4C6A"/>
    <w:rsid w:val="003A7730"/>
    <w:rsid w:val="003B2441"/>
    <w:rsid w:val="003B428B"/>
    <w:rsid w:val="003B6B29"/>
    <w:rsid w:val="003B6EE4"/>
    <w:rsid w:val="003C18B8"/>
    <w:rsid w:val="003C1909"/>
    <w:rsid w:val="003C1A47"/>
    <w:rsid w:val="003C3949"/>
    <w:rsid w:val="003C5053"/>
    <w:rsid w:val="003C54A6"/>
    <w:rsid w:val="003C551E"/>
    <w:rsid w:val="003D2740"/>
    <w:rsid w:val="003D3727"/>
    <w:rsid w:val="003D4B71"/>
    <w:rsid w:val="003D6413"/>
    <w:rsid w:val="003D7928"/>
    <w:rsid w:val="003E097B"/>
    <w:rsid w:val="003E17A2"/>
    <w:rsid w:val="003E3A12"/>
    <w:rsid w:val="003E4E9E"/>
    <w:rsid w:val="003E7B37"/>
    <w:rsid w:val="003E7C9B"/>
    <w:rsid w:val="003E7D0C"/>
    <w:rsid w:val="003E7EA4"/>
    <w:rsid w:val="003F70AD"/>
    <w:rsid w:val="003F7817"/>
    <w:rsid w:val="003F7A6C"/>
    <w:rsid w:val="003F7D1D"/>
    <w:rsid w:val="0040169A"/>
    <w:rsid w:val="004067C0"/>
    <w:rsid w:val="00410327"/>
    <w:rsid w:val="00412656"/>
    <w:rsid w:val="004146B7"/>
    <w:rsid w:val="00415EA0"/>
    <w:rsid w:val="004176CD"/>
    <w:rsid w:val="00417E85"/>
    <w:rsid w:val="00420A4E"/>
    <w:rsid w:val="00422945"/>
    <w:rsid w:val="00422C93"/>
    <w:rsid w:val="00422CB8"/>
    <w:rsid w:val="00423BA2"/>
    <w:rsid w:val="00424A36"/>
    <w:rsid w:val="004268CE"/>
    <w:rsid w:val="0042750A"/>
    <w:rsid w:val="0043475C"/>
    <w:rsid w:val="00434A12"/>
    <w:rsid w:val="004357FF"/>
    <w:rsid w:val="00436E23"/>
    <w:rsid w:val="00436F98"/>
    <w:rsid w:val="00437BB1"/>
    <w:rsid w:val="00440A86"/>
    <w:rsid w:val="00443315"/>
    <w:rsid w:val="0044477B"/>
    <w:rsid w:val="00446504"/>
    <w:rsid w:val="00447BD3"/>
    <w:rsid w:val="00450829"/>
    <w:rsid w:val="00450A1E"/>
    <w:rsid w:val="004549AA"/>
    <w:rsid w:val="00456249"/>
    <w:rsid w:val="004567EA"/>
    <w:rsid w:val="00456C37"/>
    <w:rsid w:val="00457676"/>
    <w:rsid w:val="004609D8"/>
    <w:rsid w:val="00460DBE"/>
    <w:rsid w:val="00463013"/>
    <w:rsid w:val="004630FE"/>
    <w:rsid w:val="00463819"/>
    <w:rsid w:val="0046422A"/>
    <w:rsid w:val="0046551B"/>
    <w:rsid w:val="004658C7"/>
    <w:rsid w:val="004663AE"/>
    <w:rsid w:val="00472EC1"/>
    <w:rsid w:val="004733D9"/>
    <w:rsid w:val="00473B01"/>
    <w:rsid w:val="0047428A"/>
    <w:rsid w:val="00476601"/>
    <w:rsid w:val="00476D3E"/>
    <w:rsid w:val="00477B11"/>
    <w:rsid w:val="00477FFE"/>
    <w:rsid w:val="0048094C"/>
    <w:rsid w:val="004835AE"/>
    <w:rsid w:val="004835E2"/>
    <w:rsid w:val="00484B9A"/>
    <w:rsid w:val="00486670"/>
    <w:rsid w:val="00486FC1"/>
    <w:rsid w:val="00487071"/>
    <w:rsid w:val="00490199"/>
    <w:rsid w:val="004902AF"/>
    <w:rsid w:val="00490970"/>
    <w:rsid w:val="00491357"/>
    <w:rsid w:val="0049147A"/>
    <w:rsid w:val="00492CE1"/>
    <w:rsid w:val="00492CF6"/>
    <w:rsid w:val="00493DC6"/>
    <w:rsid w:val="004947CA"/>
    <w:rsid w:val="0049749D"/>
    <w:rsid w:val="00497CD9"/>
    <w:rsid w:val="004A0139"/>
    <w:rsid w:val="004A0759"/>
    <w:rsid w:val="004A0E84"/>
    <w:rsid w:val="004A13A6"/>
    <w:rsid w:val="004A27A1"/>
    <w:rsid w:val="004A5936"/>
    <w:rsid w:val="004A6AAD"/>
    <w:rsid w:val="004B0202"/>
    <w:rsid w:val="004B09DB"/>
    <w:rsid w:val="004B69E8"/>
    <w:rsid w:val="004B7681"/>
    <w:rsid w:val="004C0211"/>
    <w:rsid w:val="004C0862"/>
    <w:rsid w:val="004C09C4"/>
    <w:rsid w:val="004C3C8D"/>
    <w:rsid w:val="004C45F4"/>
    <w:rsid w:val="004C732B"/>
    <w:rsid w:val="004D01F3"/>
    <w:rsid w:val="004D04D3"/>
    <w:rsid w:val="004D37F8"/>
    <w:rsid w:val="004D4144"/>
    <w:rsid w:val="004D4508"/>
    <w:rsid w:val="004D60BC"/>
    <w:rsid w:val="004E29A1"/>
    <w:rsid w:val="004E70BA"/>
    <w:rsid w:val="004E7F9E"/>
    <w:rsid w:val="004F1274"/>
    <w:rsid w:val="005046E6"/>
    <w:rsid w:val="00510271"/>
    <w:rsid w:val="00510F4F"/>
    <w:rsid w:val="00512BFE"/>
    <w:rsid w:val="00512DE4"/>
    <w:rsid w:val="00513328"/>
    <w:rsid w:val="00514654"/>
    <w:rsid w:val="00514ED8"/>
    <w:rsid w:val="00514ED9"/>
    <w:rsid w:val="005162C4"/>
    <w:rsid w:val="0051743F"/>
    <w:rsid w:val="00520BC3"/>
    <w:rsid w:val="00520C67"/>
    <w:rsid w:val="0052237E"/>
    <w:rsid w:val="00523131"/>
    <w:rsid w:val="00527B7C"/>
    <w:rsid w:val="00531C73"/>
    <w:rsid w:val="00532F7C"/>
    <w:rsid w:val="00533C71"/>
    <w:rsid w:val="00534D18"/>
    <w:rsid w:val="00535496"/>
    <w:rsid w:val="005354BA"/>
    <w:rsid w:val="0053596E"/>
    <w:rsid w:val="005364B8"/>
    <w:rsid w:val="00544342"/>
    <w:rsid w:val="00545E5C"/>
    <w:rsid w:val="005479F3"/>
    <w:rsid w:val="00550330"/>
    <w:rsid w:val="005516EC"/>
    <w:rsid w:val="00551A9F"/>
    <w:rsid w:val="00554653"/>
    <w:rsid w:val="005548ED"/>
    <w:rsid w:val="005574AF"/>
    <w:rsid w:val="00557938"/>
    <w:rsid w:val="00562D27"/>
    <w:rsid w:val="00565770"/>
    <w:rsid w:val="005659F5"/>
    <w:rsid w:val="0056672D"/>
    <w:rsid w:val="005668E7"/>
    <w:rsid w:val="00566991"/>
    <w:rsid w:val="005705F7"/>
    <w:rsid w:val="00570FCE"/>
    <w:rsid w:val="00575085"/>
    <w:rsid w:val="00575C36"/>
    <w:rsid w:val="005770F5"/>
    <w:rsid w:val="00580DE7"/>
    <w:rsid w:val="005859E1"/>
    <w:rsid w:val="005872D4"/>
    <w:rsid w:val="005878D6"/>
    <w:rsid w:val="00587BDF"/>
    <w:rsid w:val="00587CAB"/>
    <w:rsid w:val="00592823"/>
    <w:rsid w:val="00593ACE"/>
    <w:rsid w:val="00596731"/>
    <w:rsid w:val="00596BD0"/>
    <w:rsid w:val="005970F1"/>
    <w:rsid w:val="005A0603"/>
    <w:rsid w:val="005A14A2"/>
    <w:rsid w:val="005A1E27"/>
    <w:rsid w:val="005A20B3"/>
    <w:rsid w:val="005A5457"/>
    <w:rsid w:val="005A5CBA"/>
    <w:rsid w:val="005A5D33"/>
    <w:rsid w:val="005A715F"/>
    <w:rsid w:val="005B1DE3"/>
    <w:rsid w:val="005B2E74"/>
    <w:rsid w:val="005B3C4E"/>
    <w:rsid w:val="005B410E"/>
    <w:rsid w:val="005B457D"/>
    <w:rsid w:val="005B4F1C"/>
    <w:rsid w:val="005B5CAD"/>
    <w:rsid w:val="005C0209"/>
    <w:rsid w:val="005C20C8"/>
    <w:rsid w:val="005C24B7"/>
    <w:rsid w:val="005C4A21"/>
    <w:rsid w:val="005C6287"/>
    <w:rsid w:val="005C79ED"/>
    <w:rsid w:val="005D2AB9"/>
    <w:rsid w:val="005D4F9E"/>
    <w:rsid w:val="005D5019"/>
    <w:rsid w:val="005E043A"/>
    <w:rsid w:val="005E4290"/>
    <w:rsid w:val="005E510C"/>
    <w:rsid w:val="005E703D"/>
    <w:rsid w:val="005E79EE"/>
    <w:rsid w:val="005E7F7A"/>
    <w:rsid w:val="005F0521"/>
    <w:rsid w:val="005F2A9A"/>
    <w:rsid w:val="005F4026"/>
    <w:rsid w:val="005F6E5C"/>
    <w:rsid w:val="006015F1"/>
    <w:rsid w:val="00604E0C"/>
    <w:rsid w:val="0060593A"/>
    <w:rsid w:val="006111EC"/>
    <w:rsid w:val="0061282B"/>
    <w:rsid w:val="00615529"/>
    <w:rsid w:val="00617205"/>
    <w:rsid w:val="00617D7D"/>
    <w:rsid w:val="00622B33"/>
    <w:rsid w:val="00623637"/>
    <w:rsid w:val="00624978"/>
    <w:rsid w:val="006250D7"/>
    <w:rsid w:val="00625554"/>
    <w:rsid w:val="00625C17"/>
    <w:rsid w:val="0062607A"/>
    <w:rsid w:val="00630C24"/>
    <w:rsid w:val="0063123B"/>
    <w:rsid w:val="00631712"/>
    <w:rsid w:val="006317EA"/>
    <w:rsid w:val="0063273D"/>
    <w:rsid w:val="006339D8"/>
    <w:rsid w:val="00635110"/>
    <w:rsid w:val="006355A8"/>
    <w:rsid w:val="00635D67"/>
    <w:rsid w:val="00636CB0"/>
    <w:rsid w:val="0064095C"/>
    <w:rsid w:val="00641647"/>
    <w:rsid w:val="00641ECF"/>
    <w:rsid w:val="0064626D"/>
    <w:rsid w:val="006466F2"/>
    <w:rsid w:val="00647F3E"/>
    <w:rsid w:val="006506B2"/>
    <w:rsid w:val="00651330"/>
    <w:rsid w:val="006521AB"/>
    <w:rsid w:val="00652FF8"/>
    <w:rsid w:val="00653598"/>
    <w:rsid w:val="00653EC4"/>
    <w:rsid w:val="00654D5E"/>
    <w:rsid w:val="00662C70"/>
    <w:rsid w:val="00664861"/>
    <w:rsid w:val="00670C33"/>
    <w:rsid w:val="00671A54"/>
    <w:rsid w:val="006723F7"/>
    <w:rsid w:val="0067636D"/>
    <w:rsid w:val="006816D8"/>
    <w:rsid w:val="00681B3F"/>
    <w:rsid w:val="00683439"/>
    <w:rsid w:val="00683CFF"/>
    <w:rsid w:val="00683DC9"/>
    <w:rsid w:val="0068666E"/>
    <w:rsid w:val="0068683E"/>
    <w:rsid w:val="0068710C"/>
    <w:rsid w:val="006922AB"/>
    <w:rsid w:val="0069420C"/>
    <w:rsid w:val="006974D5"/>
    <w:rsid w:val="00697917"/>
    <w:rsid w:val="006A07D7"/>
    <w:rsid w:val="006A0EE3"/>
    <w:rsid w:val="006A4597"/>
    <w:rsid w:val="006A50D2"/>
    <w:rsid w:val="006B0D51"/>
    <w:rsid w:val="006B2D47"/>
    <w:rsid w:val="006B2E00"/>
    <w:rsid w:val="006C0EB1"/>
    <w:rsid w:val="006C1F4B"/>
    <w:rsid w:val="006C38A0"/>
    <w:rsid w:val="006C3A31"/>
    <w:rsid w:val="006C45B2"/>
    <w:rsid w:val="006C4B00"/>
    <w:rsid w:val="006C501E"/>
    <w:rsid w:val="006C6B8F"/>
    <w:rsid w:val="006C7000"/>
    <w:rsid w:val="006D044D"/>
    <w:rsid w:val="006D1969"/>
    <w:rsid w:val="006D22C5"/>
    <w:rsid w:val="006D323C"/>
    <w:rsid w:val="006D3560"/>
    <w:rsid w:val="006D73DF"/>
    <w:rsid w:val="006E044C"/>
    <w:rsid w:val="006E0AB6"/>
    <w:rsid w:val="006E161F"/>
    <w:rsid w:val="006E18AD"/>
    <w:rsid w:val="006E1FB3"/>
    <w:rsid w:val="006E2937"/>
    <w:rsid w:val="006E384C"/>
    <w:rsid w:val="006E4D73"/>
    <w:rsid w:val="006E5247"/>
    <w:rsid w:val="006E5DE9"/>
    <w:rsid w:val="006E702C"/>
    <w:rsid w:val="006F0634"/>
    <w:rsid w:val="006F3927"/>
    <w:rsid w:val="006F3DDF"/>
    <w:rsid w:val="006F3E26"/>
    <w:rsid w:val="00702952"/>
    <w:rsid w:val="00703B67"/>
    <w:rsid w:val="00703EC0"/>
    <w:rsid w:val="0070513C"/>
    <w:rsid w:val="00705F3E"/>
    <w:rsid w:val="007063A3"/>
    <w:rsid w:val="007073D1"/>
    <w:rsid w:val="00710BE0"/>
    <w:rsid w:val="00710F9E"/>
    <w:rsid w:val="00713421"/>
    <w:rsid w:val="00715764"/>
    <w:rsid w:val="0072093A"/>
    <w:rsid w:val="0072336D"/>
    <w:rsid w:val="00724337"/>
    <w:rsid w:val="00724C01"/>
    <w:rsid w:val="007255C9"/>
    <w:rsid w:val="007275E4"/>
    <w:rsid w:val="00730F7A"/>
    <w:rsid w:val="007321AE"/>
    <w:rsid w:val="0073234B"/>
    <w:rsid w:val="00734036"/>
    <w:rsid w:val="00734D95"/>
    <w:rsid w:val="00741FD8"/>
    <w:rsid w:val="00742FFA"/>
    <w:rsid w:val="0074383B"/>
    <w:rsid w:val="00745B84"/>
    <w:rsid w:val="00747A5A"/>
    <w:rsid w:val="007521D6"/>
    <w:rsid w:val="007527C8"/>
    <w:rsid w:val="0075294B"/>
    <w:rsid w:val="007546E0"/>
    <w:rsid w:val="00754EA2"/>
    <w:rsid w:val="00755CB0"/>
    <w:rsid w:val="00756EAD"/>
    <w:rsid w:val="007570FA"/>
    <w:rsid w:val="007572C1"/>
    <w:rsid w:val="007611C7"/>
    <w:rsid w:val="00765966"/>
    <w:rsid w:val="00766EE1"/>
    <w:rsid w:val="00775C9F"/>
    <w:rsid w:val="00776D56"/>
    <w:rsid w:val="007773C0"/>
    <w:rsid w:val="00780A8A"/>
    <w:rsid w:val="0078232A"/>
    <w:rsid w:val="00782DEE"/>
    <w:rsid w:val="007873E7"/>
    <w:rsid w:val="0078787A"/>
    <w:rsid w:val="0079272D"/>
    <w:rsid w:val="007936D5"/>
    <w:rsid w:val="00794660"/>
    <w:rsid w:val="0079499E"/>
    <w:rsid w:val="00794D9B"/>
    <w:rsid w:val="007959B3"/>
    <w:rsid w:val="00795B62"/>
    <w:rsid w:val="0079714B"/>
    <w:rsid w:val="00797C7E"/>
    <w:rsid w:val="007A0D92"/>
    <w:rsid w:val="007A26C9"/>
    <w:rsid w:val="007A4359"/>
    <w:rsid w:val="007A60AA"/>
    <w:rsid w:val="007A7C0F"/>
    <w:rsid w:val="007B0512"/>
    <w:rsid w:val="007B0839"/>
    <w:rsid w:val="007B1AED"/>
    <w:rsid w:val="007B5A36"/>
    <w:rsid w:val="007B69D9"/>
    <w:rsid w:val="007C1AEC"/>
    <w:rsid w:val="007C28CA"/>
    <w:rsid w:val="007C2F31"/>
    <w:rsid w:val="007C5304"/>
    <w:rsid w:val="007C587E"/>
    <w:rsid w:val="007C6143"/>
    <w:rsid w:val="007D3B8F"/>
    <w:rsid w:val="007E4F04"/>
    <w:rsid w:val="007E59D3"/>
    <w:rsid w:val="007E5A88"/>
    <w:rsid w:val="007F0991"/>
    <w:rsid w:val="007F1F32"/>
    <w:rsid w:val="007F4630"/>
    <w:rsid w:val="007F535C"/>
    <w:rsid w:val="007F5D65"/>
    <w:rsid w:val="007F6562"/>
    <w:rsid w:val="007F6B51"/>
    <w:rsid w:val="008000D5"/>
    <w:rsid w:val="008010E6"/>
    <w:rsid w:val="00801525"/>
    <w:rsid w:val="00801688"/>
    <w:rsid w:val="00804C58"/>
    <w:rsid w:val="008062BB"/>
    <w:rsid w:val="00810E79"/>
    <w:rsid w:val="00812291"/>
    <w:rsid w:val="00812354"/>
    <w:rsid w:val="0081628C"/>
    <w:rsid w:val="00820136"/>
    <w:rsid w:val="008214FE"/>
    <w:rsid w:val="008258DD"/>
    <w:rsid w:val="00826517"/>
    <w:rsid w:val="00830476"/>
    <w:rsid w:val="00831308"/>
    <w:rsid w:val="00833168"/>
    <w:rsid w:val="00833209"/>
    <w:rsid w:val="00833998"/>
    <w:rsid w:val="0083697D"/>
    <w:rsid w:val="00842763"/>
    <w:rsid w:val="00842D45"/>
    <w:rsid w:val="008445B4"/>
    <w:rsid w:val="008453D9"/>
    <w:rsid w:val="0084614D"/>
    <w:rsid w:val="0084719A"/>
    <w:rsid w:val="00851AEF"/>
    <w:rsid w:val="0085250A"/>
    <w:rsid w:val="00855168"/>
    <w:rsid w:val="008558FC"/>
    <w:rsid w:val="00857F51"/>
    <w:rsid w:val="008606DB"/>
    <w:rsid w:val="008618FA"/>
    <w:rsid w:val="008619DB"/>
    <w:rsid w:val="00862814"/>
    <w:rsid w:val="008636D4"/>
    <w:rsid w:val="00864BA1"/>
    <w:rsid w:val="00864C2A"/>
    <w:rsid w:val="008672F9"/>
    <w:rsid w:val="00870B4C"/>
    <w:rsid w:val="00871A58"/>
    <w:rsid w:val="00875EDA"/>
    <w:rsid w:val="008766B1"/>
    <w:rsid w:val="00880C0D"/>
    <w:rsid w:val="0088186A"/>
    <w:rsid w:val="00881F78"/>
    <w:rsid w:val="008856D0"/>
    <w:rsid w:val="00887C12"/>
    <w:rsid w:val="00892992"/>
    <w:rsid w:val="00894655"/>
    <w:rsid w:val="0089590E"/>
    <w:rsid w:val="00896CD5"/>
    <w:rsid w:val="008979F3"/>
    <w:rsid w:val="008A5056"/>
    <w:rsid w:val="008A7C99"/>
    <w:rsid w:val="008A7EE3"/>
    <w:rsid w:val="008B02C3"/>
    <w:rsid w:val="008B0DCD"/>
    <w:rsid w:val="008B4A49"/>
    <w:rsid w:val="008B515C"/>
    <w:rsid w:val="008B55AE"/>
    <w:rsid w:val="008B6404"/>
    <w:rsid w:val="008B732D"/>
    <w:rsid w:val="008B78CC"/>
    <w:rsid w:val="008C0B5A"/>
    <w:rsid w:val="008C0CD2"/>
    <w:rsid w:val="008C0F94"/>
    <w:rsid w:val="008C13C9"/>
    <w:rsid w:val="008C1946"/>
    <w:rsid w:val="008C24F1"/>
    <w:rsid w:val="008C3F7B"/>
    <w:rsid w:val="008C4DD3"/>
    <w:rsid w:val="008C5F7F"/>
    <w:rsid w:val="008C66F7"/>
    <w:rsid w:val="008D0811"/>
    <w:rsid w:val="008D25BA"/>
    <w:rsid w:val="008D3DCB"/>
    <w:rsid w:val="008D5BE2"/>
    <w:rsid w:val="008D5FB4"/>
    <w:rsid w:val="008E027C"/>
    <w:rsid w:val="008E1FD3"/>
    <w:rsid w:val="008E34AB"/>
    <w:rsid w:val="008E3BDA"/>
    <w:rsid w:val="008E3BDB"/>
    <w:rsid w:val="008F0C99"/>
    <w:rsid w:val="008F6BC0"/>
    <w:rsid w:val="008F7010"/>
    <w:rsid w:val="00901340"/>
    <w:rsid w:val="00903141"/>
    <w:rsid w:val="009031FF"/>
    <w:rsid w:val="00904CEA"/>
    <w:rsid w:val="009125E0"/>
    <w:rsid w:val="00913563"/>
    <w:rsid w:val="009156E2"/>
    <w:rsid w:val="00915B11"/>
    <w:rsid w:val="009166CC"/>
    <w:rsid w:val="009205AB"/>
    <w:rsid w:val="0092291D"/>
    <w:rsid w:val="00922C74"/>
    <w:rsid w:val="00922D0B"/>
    <w:rsid w:val="00924DE9"/>
    <w:rsid w:val="0092534A"/>
    <w:rsid w:val="0093137E"/>
    <w:rsid w:val="0093186E"/>
    <w:rsid w:val="00931A4A"/>
    <w:rsid w:val="009341C7"/>
    <w:rsid w:val="00934A4D"/>
    <w:rsid w:val="00941171"/>
    <w:rsid w:val="00943E02"/>
    <w:rsid w:val="009478C0"/>
    <w:rsid w:val="00950727"/>
    <w:rsid w:val="00952A8C"/>
    <w:rsid w:val="00952CC6"/>
    <w:rsid w:val="00956104"/>
    <w:rsid w:val="0095656B"/>
    <w:rsid w:val="00957763"/>
    <w:rsid w:val="009611D4"/>
    <w:rsid w:val="0096245F"/>
    <w:rsid w:val="009642C1"/>
    <w:rsid w:val="00965407"/>
    <w:rsid w:val="009676E0"/>
    <w:rsid w:val="00975B6D"/>
    <w:rsid w:val="0097762D"/>
    <w:rsid w:val="00981A9D"/>
    <w:rsid w:val="00983065"/>
    <w:rsid w:val="0098323F"/>
    <w:rsid w:val="009833DF"/>
    <w:rsid w:val="0098353C"/>
    <w:rsid w:val="00986227"/>
    <w:rsid w:val="009867A5"/>
    <w:rsid w:val="0098691D"/>
    <w:rsid w:val="00986AD2"/>
    <w:rsid w:val="00987786"/>
    <w:rsid w:val="00987B31"/>
    <w:rsid w:val="0099069B"/>
    <w:rsid w:val="00994005"/>
    <w:rsid w:val="00994CFB"/>
    <w:rsid w:val="00996B52"/>
    <w:rsid w:val="00997544"/>
    <w:rsid w:val="009A12B3"/>
    <w:rsid w:val="009A20D0"/>
    <w:rsid w:val="009A55F7"/>
    <w:rsid w:val="009A66F6"/>
    <w:rsid w:val="009B1456"/>
    <w:rsid w:val="009B3276"/>
    <w:rsid w:val="009B3C73"/>
    <w:rsid w:val="009B4F56"/>
    <w:rsid w:val="009B5016"/>
    <w:rsid w:val="009B55D2"/>
    <w:rsid w:val="009B72FD"/>
    <w:rsid w:val="009B77E9"/>
    <w:rsid w:val="009B7AA2"/>
    <w:rsid w:val="009B7BEF"/>
    <w:rsid w:val="009C0E28"/>
    <w:rsid w:val="009C13F0"/>
    <w:rsid w:val="009C16BA"/>
    <w:rsid w:val="009C1983"/>
    <w:rsid w:val="009C295B"/>
    <w:rsid w:val="009C4975"/>
    <w:rsid w:val="009C5D9E"/>
    <w:rsid w:val="009C5FB2"/>
    <w:rsid w:val="009C6983"/>
    <w:rsid w:val="009C725B"/>
    <w:rsid w:val="009D10A3"/>
    <w:rsid w:val="009D1901"/>
    <w:rsid w:val="009D3855"/>
    <w:rsid w:val="009E2406"/>
    <w:rsid w:val="009E2902"/>
    <w:rsid w:val="009E508B"/>
    <w:rsid w:val="009E59C4"/>
    <w:rsid w:val="009E6D98"/>
    <w:rsid w:val="009F0192"/>
    <w:rsid w:val="009F0FD1"/>
    <w:rsid w:val="009F1FC3"/>
    <w:rsid w:val="009F2C31"/>
    <w:rsid w:val="009F2DD1"/>
    <w:rsid w:val="009F7211"/>
    <w:rsid w:val="00A00904"/>
    <w:rsid w:val="00A033F9"/>
    <w:rsid w:val="00A03A2D"/>
    <w:rsid w:val="00A04AF8"/>
    <w:rsid w:val="00A04EFF"/>
    <w:rsid w:val="00A064E2"/>
    <w:rsid w:val="00A071D3"/>
    <w:rsid w:val="00A07CA3"/>
    <w:rsid w:val="00A107FB"/>
    <w:rsid w:val="00A112DD"/>
    <w:rsid w:val="00A11D16"/>
    <w:rsid w:val="00A153F2"/>
    <w:rsid w:val="00A17AB3"/>
    <w:rsid w:val="00A22DBA"/>
    <w:rsid w:val="00A22E09"/>
    <w:rsid w:val="00A25552"/>
    <w:rsid w:val="00A27340"/>
    <w:rsid w:val="00A30DDF"/>
    <w:rsid w:val="00A31064"/>
    <w:rsid w:val="00A31263"/>
    <w:rsid w:val="00A347C4"/>
    <w:rsid w:val="00A353C8"/>
    <w:rsid w:val="00A404DF"/>
    <w:rsid w:val="00A42CED"/>
    <w:rsid w:val="00A454D6"/>
    <w:rsid w:val="00A465D9"/>
    <w:rsid w:val="00A46656"/>
    <w:rsid w:val="00A46EFC"/>
    <w:rsid w:val="00A5033C"/>
    <w:rsid w:val="00A51360"/>
    <w:rsid w:val="00A51B65"/>
    <w:rsid w:val="00A5413F"/>
    <w:rsid w:val="00A5436D"/>
    <w:rsid w:val="00A543EC"/>
    <w:rsid w:val="00A61014"/>
    <w:rsid w:val="00A6135A"/>
    <w:rsid w:val="00A61BF2"/>
    <w:rsid w:val="00A6239B"/>
    <w:rsid w:val="00A626D9"/>
    <w:rsid w:val="00A6373E"/>
    <w:rsid w:val="00A63CC1"/>
    <w:rsid w:val="00A66390"/>
    <w:rsid w:val="00A666F5"/>
    <w:rsid w:val="00A73FF0"/>
    <w:rsid w:val="00A85D03"/>
    <w:rsid w:val="00A87AF7"/>
    <w:rsid w:val="00A90BAC"/>
    <w:rsid w:val="00A90E6C"/>
    <w:rsid w:val="00A91B4E"/>
    <w:rsid w:val="00A923D4"/>
    <w:rsid w:val="00A93131"/>
    <w:rsid w:val="00A94280"/>
    <w:rsid w:val="00A9454D"/>
    <w:rsid w:val="00A96BE9"/>
    <w:rsid w:val="00AA3021"/>
    <w:rsid w:val="00AA3511"/>
    <w:rsid w:val="00AA355D"/>
    <w:rsid w:val="00AA3B22"/>
    <w:rsid w:val="00AA422A"/>
    <w:rsid w:val="00AA4B1F"/>
    <w:rsid w:val="00AA5640"/>
    <w:rsid w:val="00AA6FE3"/>
    <w:rsid w:val="00AA7444"/>
    <w:rsid w:val="00AB1905"/>
    <w:rsid w:val="00AB236D"/>
    <w:rsid w:val="00AB3123"/>
    <w:rsid w:val="00AB40AF"/>
    <w:rsid w:val="00AB51A2"/>
    <w:rsid w:val="00AB5E9B"/>
    <w:rsid w:val="00AB6216"/>
    <w:rsid w:val="00AB66E1"/>
    <w:rsid w:val="00AB6D1F"/>
    <w:rsid w:val="00AC01D8"/>
    <w:rsid w:val="00AC05E2"/>
    <w:rsid w:val="00AC0760"/>
    <w:rsid w:val="00AC16EE"/>
    <w:rsid w:val="00AC3B4A"/>
    <w:rsid w:val="00AC6B3C"/>
    <w:rsid w:val="00AD067F"/>
    <w:rsid w:val="00AD3376"/>
    <w:rsid w:val="00AD3833"/>
    <w:rsid w:val="00AD4A5F"/>
    <w:rsid w:val="00AD6689"/>
    <w:rsid w:val="00AE3D5F"/>
    <w:rsid w:val="00AE6C93"/>
    <w:rsid w:val="00AE7787"/>
    <w:rsid w:val="00AF0874"/>
    <w:rsid w:val="00AF24B3"/>
    <w:rsid w:val="00AF388B"/>
    <w:rsid w:val="00AF551D"/>
    <w:rsid w:val="00B02E7D"/>
    <w:rsid w:val="00B05853"/>
    <w:rsid w:val="00B05E68"/>
    <w:rsid w:val="00B0601F"/>
    <w:rsid w:val="00B069A9"/>
    <w:rsid w:val="00B06F2F"/>
    <w:rsid w:val="00B0794C"/>
    <w:rsid w:val="00B11F40"/>
    <w:rsid w:val="00B13A8E"/>
    <w:rsid w:val="00B14137"/>
    <w:rsid w:val="00B14663"/>
    <w:rsid w:val="00B15518"/>
    <w:rsid w:val="00B1597E"/>
    <w:rsid w:val="00B21D5A"/>
    <w:rsid w:val="00B23213"/>
    <w:rsid w:val="00B23AFD"/>
    <w:rsid w:val="00B23FB7"/>
    <w:rsid w:val="00B264AE"/>
    <w:rsid w:val="00B308B8"/>
    <w:rsid w:val="00B32B00"/>
    <w:rsid w:val="00B33063"/>
    <w:rsid w:val="00B3735F"/>
    <w:rsid w:val="00B37EC1"/>
    <w:rsid w:val="00B403D1"/>
    <w:rsid w:val="00B40BD3"/>
    <w:rsid w:val="00B41D3B"/>
    <w:rsid w:val="00B44DEF"/>
    <w:rsid w:val="00B4506B"/>
    <w:rsid w:val="00B46837"/>
    <w:rsid w:val="00B5350A"/>
    <w:rsid w:val="00B53654"/>
    <w:rsid w:val="00B5527A"/>
    <w:rsid w:val="00B5613F"/>
    <w:rsid w:val="00B6175E"/>
    <w:rsid w:val="00B61EEE"/>
    <w:rsid w:val="00B61F47"/>
    <w:rsid w:val="00B642B6"/>
    <w:rsid w:val="00B67453"/>
    <w:rsid w:val="00B674BB"/>
    <w:rsid w:val="00B70B09"/>
    <w:rsid w:val="00B73B58"/>
    <w:rsid w:val="00B804F6"/>
    <w:rsid w:val="00B8125D"/>
    <w:rsid w:val="00B817AB"/>
    <w:rsid w:val="00B81892"/>
    <w:rsid w:val="00B81F4C"/>
    <w:rsid w:val="00B82604"/>
    <w:rsid w:val="00B92F57"/>
    <w:rsid w:val="00B93D0D"/>
    <w:rsid w:val="00BA1693"/>
    <w:rsid w:val="00BA3F48"/>
    <w:rsid w:val="00BA505F"/>
    <w:rsid w:val="00BA542E"/>
    <w:rsid w:val="00BB4678"/>
    <w:rsid w:val="00BB4691"/>
    <w:rsid w:val="00BB5AFC"/>
    <w:rsid w:val="00BB5E30"/>
    <w:rsid w:val="00BB60ED"/>
    <w:rsid w:val="00BB76D4"/>
    <w:rsid w:val="00BC1DFD"/>
    <w:rsid w:val="00BC527D"/>
    <w:rsid w:val="00BD0EB3"/>
    <w:rsid w:val="00BD12ED"/>
    <w:rsid w:val="00BD36DE"/>
    <w:rsid w:val="00BD5230"/>
    <w:rsid w:val="00BD5C98"/>
    <w:rsid w:val="00BD6028"/>
    <w:rsid w:val="00BE08A9"/>
    <w:rsid w:val="00BE2E4D"/>
    <w:rsid w:val="00BE6D7A"/>
    <w:rsid w:val="00BE6E7A"/>
    <w:rsid w:val="00BE7C29"/>
    <w:rsid w:val="00BF537A"/>
    <w:rsid w:val="00BF62F9"/>
    <w:rsid w:val="00BF6344"/>
    <w:rsid w:val="00BF660E"/>
    <w:rsid w:val="00BF7941"/>
    <w:rsid w:val="00C02FE1"/>
    <w:rsid w:val="00C04AE7"/>
    <w:rsid w:val="00C0510D"/>
    <w:rsid w:val="00C05C9B"/>
    <w:rsid w:val="00C06B6F"/>
    <w:rsid w:val="00C075F1"/>
    <w:rsid w:val="00C076DB"/>
    <w:rsid w:val="00C10081"/>
    <w:rsid w:val="00C11FA3"/>
    <w:rsid w:val="00C1327A"/>
    <w:rsid w:val="00C13F6E"/>
    <w:rsid w:val="00C16325"/>
    <w:rsid w:val="00C168CE"/>
    <w:rsid w:val="00C16E47"/>
    <w:rsid w:val="00C17E6B"/>
    <w:rsid w:val="00C20F88"/>
    <w:rsid w:val="00C218BB"/>
    <w:rsid w:val="00C21AF9"/>
    <w:rsid w:val="00C23B83"/>
    <w:rsid w:val="00C24220"/>
    <w:rsid w:val="00C2556C"/>
    <w:rsid w:val="00C255DE"/>
    <w:rsid w:val="00C26206"/>
    <w:rsid w:val="00C31EF4"/>
    <w:rsid w:val="00C33CC9"/>
    <w:rsid w:val="00C349EB"/>
    <w:rsid w:val="00C34EB0"/>
    <w:rsid w:val="00C3665F"/>
    <w:rsid w:val="00C36BED"/>
    <w:rsid w:val="00C37661"/>
    <w:rsid w:val="00C40563"/>
    <w:rsid w:val="00C41417"/>
    <w:rsid w:val="00C41877"/>
    <w:rsid w:val="00C4551A"/>
    <w:rsid w:val="00C45920"/>
    <w:rsid w:val="00C462A1"/>
    <w:rsid w:val="00C4797A"/>
    <w:rsid w:val="00C53203"/>
    <w:rsid w:val="00C548FF"/>
    <w:rsid w:val="00C5607D"/>
    <w:rsid w:val="00C5734F"/>
    <w:rsid w:val="00C57CBB"/>
    <w:rsid w:val="00C605E6"/>
    <w:rsid w:val="00C60D06"/>
    <w:rsid w:val="00C61C02"/>
    <w:rsid w:val="00C64DC5"/>
    <w:rsid w:val="00C65FF5"/>
    <w:rsid w:val="00C668B1"/>
    <w:rsid w:val="00C7060E"/>
    <w:rsid w:val="00C72729"/>
    <w:rsid w:val="00C732CB"/>
    <w:rsid w:val="00C755CE"/>
    <w:rsid w:val="00C76BC9"/>
    <w:rsid w:val="00C7733C"/>
    <w:rsid w:val="00C77527"/>
    <w:rsid w:val="00C80E34"/>
    <w:rsid w:val="00C81E1C"/>
    <w:rsid w:val="00C83240"/>
    <w:rsid w:val="00C836C6"/>
    <w:rsid w:val="00C86F2A"/>
    <w:rsid w:val="00C8760B"/>
    <w:rsid w:val="00C878D8"/>
    <w:rsid w:val="00C9039E"/>
    <w:rsid w:val="00CA0C97"/>
    <w:rsid w:val="00CA2904"/>
    <w:rsid w:val="00CA6341"/>
    <w:rsid w:val="00CB097F"/>
    <w:rsid w:val="00CB0ED8"/>
    <w:rsid w:val="00CB1D28"/>
    <w:rsid w:val="00CB1DD8"/>
    <w:rsid w:val="00CB343D"/>
    <w:rsid w:val="00CB4631"/>
    <w:rsid w:val="00CB4B72"/>
    <w:rsid w:val="00CB4F31"/>
    <w:rsid w:val="00CB6510"/>
    <w:rsid w:val="00CB69E4"/>
    <w:rsid w:val="00CB7768"/>
    <w:rsid w:val="00CC0A75"/>
    <w:rsid w:val="00CC0C27"/>
    <w:rsid w:val="00CC2775"/>
    <w:rsid w:val="00CC5217"/>
    <w:rsid w:val="00CC752E"/>
    <w:rsid w:val="00CC7CA8"/>
    <w:rsid w:val="00CD05A0"/>
    <w:rsid w:val="00CD11CB"/>
    <w:rsid w:val="00CD1290"/>
    <w:rsid w:val="00CD3272"/>
    <w:rsid w:val="00CD4603"/>
    <w:rsid w:val="00CD5ED8"/>
    <w:rsid w:val="00CE0848"/>
    <w:rsid w:val="00CE301B"/>
    <w:rsid w:val="00CE57AF"/>
    <w:rsid w:val="00CF1C11"/>
    <w:rsid w:val="00CF2887"/>
    <w:rsid w:val="00CF2DF4"/>
    <w:rsid w:val="00CF301C"/>
    <w:rsid w:val="00CF4861"/>
    <w:rsid w:val="00CF4F10"/>
    <w:rsid w:val="00CF6F25"/>
    <w:rsid w:val="00CF74EA"/>
    <w:rsid w:val="00D020C8"/>
    <w:rsid w:val="00D0309C"/>
    <w:rsid w:val="00D04089"/>
    <w:rsid w:val="00D1264D"/>
    <w:rsid w:val="00D13B38"/>
    <w:rsid w:val="00D14686"/>
    <w:rsid w:val="00D15EF3"/>
    <w:rsid w:val="00D2211A"/>
    <w:rsid w:val="00D22343"/>
    <w:rsid w:val="00D24B0E"/>
    <w:rsid w:val="00D25FB4"/>
    <w:rsid w:val="00D26358"/>
    <w:rsid w:val="00D26647"/>
    <w:rsid w:val="00D26A13"/>
    <w:rsid w:val="00D30E90"/>
    <w:rsid w:val="00D3289F"/>
    <w:rsid w:val="00D33068"/>
    <w:rsid w:val="00D33502"/>
    <w:rsid w:val="00D36566"/>
    <w:rsid w:val="00D4318A"/>
    <w:rsid w:val="00D4339A"/>
    <w:rsid w:val="00D439A8"/>
    <w:rsid w:val="00D4461E"/>
    <w:rsid w:val="00D45613"/>
    <w:rsid w:val="00D45BBB"/>
    <w:rsid w:val="00D45FEB"/>
    <w:rsid w:val="00D46091"/>
    <w:rsid w:val="00D47A1A"/>
    <w:rsid w:val="00D47CB3"/>
    <w:rsid w:val="00D51313"/>
    <w:rsid w:val="00D518EE"/>
    <w:rsid w:val="00D53727"/>
    <w:rsid w:val="00D539F0"/>
    <w:rsid w:val="00D54B8E"/>
    <w:rsid w:val="00D5559A"/>
    <w:rsid w:val="00D55743"/>
    <w:rsid w:val="00D61DCB"/>
    <w:rsid w:val="00D63332"/>
    <w:rsid w:val="00D63B77"/>
    <w:rsid w:val="00D64DC7"/>
    <w:rsid w:val="00D66A29"/>
    <w:rsid w:val="00D727F9"/>
    <w:rsid w:val="00D72FA4"/>
    <w:rsid w:val="00D73338"/>
    <w:rsid w:val="00D7336C"/>
    <w:rsid w:val="00D74885"/>
    <w:rsid w:val="00D7502E"/>
    <w:rsid w:val="00D82B35"/>
    <w:rsid w:val="00D833D2"/>
    <w:rsid w:val="00D87663"/>
    <w:rsid w:val="00D93081"/>
    <w:rsid w:val="00D944DE"/>
    <w:rsid w:val="00D956DE"/>
    <w:rsid w:val="00D964D5"/>
    <w:rsid w:val="00D975D7"/>
    <w:rsid w:val="00D97BE9"/>
    <w:rsid w:val="00DA10DC"/>
    <w:rsid w:val="00DA1719"/>
    <w:rsid w:val="00DA22CF"/>
    <w:rsid w:val="00DA3581"/>
    <w:rsid w:val="00DA36B6"/>
    <w:rsid w:val="00DA48B3"/>
    <w:rsid w:val="00DA6D58"/>
    <w:rsid w:val="00DA7F2C"/>
    <w:rsid w:val="00DB004E"/>
    <w:rsid w:val="00DB1022"/>
    <w:rsid w:val="00DB1C7D"/>
    <w:rsid w:val="00DB2892"/>
    <w:rsid w:val="00DB52AC"/>
    <w:rsid w:val="00DB6F05"/>
    <w:rsid w:val="00DB7DEE"/>
    <w:rsid w:val="00DC4CFD"/>
    <w:rsid w:val="00DD4416"/>
    <w:rsid w:val="00DD46A7"/>
    <w:rsid w:val="00DD5FE2"/>
    <w:rsid w:val="00DE0556"/>
    <w:rsid w:val="00DE0762"/>
    <w:rsid w:val="00DE0943"/>
    <w:rsid w:val="00DE1FC7"/>
    <w:rsid w:val="00DE29B5"/>
    <w:rsid w:val="00DE38CD"/>
    <w:rsid w:val="00DE7B27"/>
    <w:rsid w:val="00DF1F09"/>
    <w:rsid w:val="00DF2FE4"/>
    <w:rsid w:val="00DF3730"/>
    <w:rsid w:val="00DF7C93"/>
    <w:rsid w:val="00DF7E99"/>
    <w:rsid w:val="00E01721"/>
    <w:rsid w:val="00E02415"/>
    <w:rsid w:val="00E02A25"/>
    <w:rsid w:val="00E03FB7"/>
    <w:rsid w:val="00E03FE5"/>
    <w:rsid w:val="00E04149"/>
    <w:rsid w:val="00E05028"/>
    <w:rsid w:val="00E0790C"/>
    <w:rsid w:val="00E07C25"/>
    <w:rsid w:val="00E1014D"/>
    <w:rsid w:val="00E1090E"/>
    <w:rsid w:val="00E10C5B"/>
    <w:rsid w:val="00E12423"/>
    <w:rsid w:val="00E140CE"/>
    <w:rsid w:val="00E14C2E"/>
    <w:rsid w:val="00E17FF3"/>
    <w:rsid w:val="00E25AFA"/>
    <w:rsid w:val="00E33A97"/>
    <w:rsid w:val="00E36D0F"/>
    <w:rsid w:val="00E37C9D"/>
    <w:rsid w:val="00E40D5E"/>
    <w:rsid w:val="00E43298"/>
    <w:rsid w:val="00E4615F"/>
    <w:rsid w:val="00E46687"/>
    <w:rsid w:val="00E469B8"/>
    <w:rsid w:val="00E47B0C"/>
    <w:rsid w:val="00E50C3F"/>
    <w:rsid w:val="00E50EF2"/>
    <w:rsid w:val="00E51259"/>
    <w:rsid w:val="00E53246"/>
    <w:rsid w:val="00E53325"/>
    <w:rsid w:val="00E53A80"/>
    <w:rsid w:val="00E54B5F"/>
    <w:rsid w:val="00E55029"/>
    <w:rsid w:val="00E55111"/>
    <w:rsid w:val="00E56BAC"/>
    <w:rsid w:val="00E61B97"/>
    <w:rsid w:val="00E62C59"/>
    <w:rsid w:val="00E62F12"/>
    <w:rsid w:val="00E63D43"/>
    <w:rsid w:val="00E70ABC"/>
    <w:rsid w:val="00E70C0A"/>
    <w:rsid w:val="00E719A4"/>
    <w:rsid w:val="00E72F7A"/>
    <w:rsid w:val="00E7340D"/>
    <w:rsid w:val="00E73CDB"/>
    <w:rsid w:val="00E74DED"/>
    <w:rsid w:val="00E75013"/>
    <w:rsid w:val="00E7561C"/>
    <w:rsid w:val="00E76664"/>
    <w:rsid w:val="00E766BE"/>
    <w:rsid w:val="00E77505"/>
    <w:rsid w:val="00E80B55"/>
    <w:rsid w:val="00E810EA"/>
    <w:rsid w:val="00E818C9"/>
    <w:rsid w:val="00E8339A"/>
    <w:rsid w:val="00E83B41"/>
    <w:rsid w:val="00E8737D"/>
    <w:rsid w:val="00E90774"/>
    <w:rsid w:val="00E915C3"/>
    <w:rsid w:val="00E919CC"/>
    <w:rsid w:val="00E91FBC"/>
    <w:rsid w:val="00E927E0"/>
    <w:rsid w:val="00E9329B"/>
    <w:rsid w:val="00E946C0"/>
    <w:rsid w:val="00E95A28"/>
    <w:rsid w:val="00E9657C"/>
    <w:rsid w:val="00E96C32"/>
    <w:rsid w:val="00E9746E"/>
    <w:rsid w:val="00E97708"/>
    <w:rsid w:val="00EA2290"/>
    <w:rsid w:val="00EA4D55"/>
    <w:rsid w:val="00EA4E61"/>
    <w:rsid w:val="00EA617D"/>
    <w:rsid w:val="00EA63C7"/>
    <w:rsid w:val="00EA73BB"/>
    <w:rsid w:val="00EB0EAE"/>
    <w:rsid w:val="00EB21A3"/>
    <w:rsid w:val="00EB3831"/>
    <w:rsid w:val="00EC0B6F"/>
    <w:rsid w:val="00EC0EBF"/>
    <w:rsid w:val="00EC2BA3"/>
    <w:rsid w:val="00EC5248"/>
    <w:rsid w:val="00EC5F35"/>
    <w:rsid w:val="00EC5FA1"/>
    <w:rsid w:val="00EC65FE"/>
    <w:rsid w:val="00EC6CC9"/>
    <w:rsid w:val="00EC7328"/>
    <w:rsid w:val="00EC743A"/>
    <w:rsid w:val="00ED2A55"/>
    <w:rsid w:val="00ED49E4"/>
    <w:rsid w:val="00ED5195"/>
    <w:rsid w:val="00EE122E"/>
    <w:rsid w:val="00EE5DB8"/>
    <w:rsid w:val="00EF0A08"/>
    <w:rsid w:val="00EF0BCE"/>
    <w:rsid w:val="00EF0E78"/>
    <w:rsid w:val="00EF0FD7"/>
    <w:rsid w:val="00EF2B3A"/>
    <w:rsid w:val="00EF36C5"/>
    <w:rsid w:val="00EF415C"/>
    <w:rsid w:val="00EF42DC"/>
    <w:rsid w:val="00EF443E"/>
    <w:rsid w:val="00EF51C8"/>
    <w:rsid w:val="00F01761"/>
    <w:rsid w:val="00F0210E"/>
    <w:rsid w:val="00F02CD5"/>
    <w:rsid w:val="00F07535"/>
    <w:rsid w:val="00F07873"/>
    <w:rsid w:val="00F105BC"/>
    <w:rsid w:val="00F11931"/>
    <w:rsid w:val="00F1352D"/>
    <w:rsid w:val="00F13F00"/>
    <w:rsid w:val="00F1642E"/>
    <w:rsid w:val="00F2130A"/>
    <w:rsid w:val="00F2263A"/>
    <w:rsid w:val="00F26D19"/>
    <w:rsid w:val="00F3315B"/>
    <w:rsid w:val="00F33253"/>
    <w:rsid w:val="00F33464"/>
    <w:rsid w:val="00F33474"/>
    <w:rsid w:val="00F33C9A"/>
    <w:rsid w:val="00F351B8"/>
    <w:rsid w:val="00F35F99"/>
    <w:rsid w:val="00F36958"/>
    <w:rsid w:val="00F36B72"/>
    <w:rsid w:val="00F378CB"/>
    <w:rsid w:val="00F41BD7"/>
    <w:rsid w:val="00F4268A"/>
    <w:rsid w:val="00F438FD"/>
    <w:rsid w:val="00F44839"/>
    <w:rsid w:val="00F44939"/>
    <w:rsid w:val="00F44D7C"/>
    <w:rsid w:val="00F45690"/>
    <w:rsid w:val="00F4630C"/>
    <w:rsid w:val="00F4701F"/>
    <w:rsid w:val="00F50DD1"/>
    <w:rsid w:val="00F51F14"/>
    <w:rsid w:val="00F52243"/>
    <w:rsid w:val="00F5484E"/>
    <w:rsid w:val="00F5533F"/>
    <w:rsid w:val="00F57DC6"/>
    <w:rsid w:val="00F7061D"/>
    <w:rsid w:val="00F714C2"/>
    <w:rsid w:val="00F721FD"/>
    <w:rsid w:val="00F72FEF"/>
    <w:rsid w:val="00F73254"/>
    <w:rsid w:val="00F74997"/>
    <w:rsid w:val="00F74E57"/>
    <w:rsid w:val="00F751E5"/>
    <w:rsid w:val="00F754A0"/>
    <w:rsid w:val="00F81B62"/>
    <w:rsid w:val="00F8291E"/>
    <w:rsid w:val="00F8357F"/>
    <w:rsid w:val="00F84126"/>
    <w:rsid w:val="00F84221"/>
    <w:rsid w:val="00F87A09"/>
    <w:rsid w:val="00F90582"/>
    <w:rsid w:val="00F91C91"/>
    <w:rsid w:val="00F92E63"/>
    <w:rsid w:val="00F94DBC"/>
    <w:rsid w:val="00F9613B"/>
    <w:rsid w:val="00F96E1D"/>
    <w:rsid w:val="00F9745D"/>
    <w:rsid w:val="00F97790"/>
    <w:rsid w:val="00FA2206"/>
    <w:rsid w:val="00FA2558"/>
    <w:rsid w:val="00FA291F"/>
    <w:rsid w:val="00FA31BD"/>
    <w:rsid w:val="00FA524B"/>
    <w:rsid w:val="00FA7E90"/>
    <w:rsid w:val="00FB1336"/>
    <w:rsid w:val="00FB1A62"/>
    <w:rsid w:val="00FB3AEA"/>
    <w:rsid w:val="00FB4601"/>
    <w:rsid w:val="00FC0CDC"/>
    <w:rsid w:val="00FC135E"/>
    <w:rsid w:val="00FC3121"/>
    <w:rsid w:val="00FC4AFE"/>
    <w:rsid w:val="00FC69B9"/>
    <w:rsid w:val="00FC7121"/>
    <w:rsid w:val="00FD1704"/>
    <w:rsid w:val="00FD49BA"/>
    <w:rsid w:val="00FD7921"/>
    <w:rsid w:val="00FE0242"/>
    <w:rsid w:val="00FE0B1A"/>
    <w:rsid w:val="00FE0B68"/>
    <w:rsid w:val="00FE236F"/>
    <w:rsid w:val="00FE65B9"/>
    <w:rsid w:val="00FF3295"/>
    <w:rsid w:val="00FF35BC"/>
    <w:rsid w:val="00FF390B"/>
    <w:rsid w:val="00FF4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BE9"/>
    <w:pPr>
      <w:spacing w:line="276" w:lineRule="auto"/>
    </w:pPr>
    <w:rPr>
      <w:rFonts w:ascii="Arial" w:eastAsia="Arial" w:hAnsi="Arial" w:cs="Arial"/>
      <w:sz w:val="22"/>
      <w:szCs w:val="22"/>
      <w:lang w:val="en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97BE9"/>
  </w:style>
  <w:style w:type="table" w:styleId="TableGrid">
    <w:name w:val="Table Grid"/>
    <w:basedOn w:val="TableNormal"/>
    <w:uiPriority w:val="39"/>
    <w:rsid w:val="00D97BE9"/>
    <w:rPr>
      <w:rFonts w:ascii="Arial" w:eastAsia="Arial" w:hAnsi="Arial" w:cs="Arial"/>
      <w:sz w:val="22"/>
      <w:szCs w:val="22"/>
      <w:lang w:val="en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0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Hyperlink">
    <w:name w:val="Hyperlink"/>
    <w:basedOn w:val="DefaultParagraphFont"/>
    <w:uiPriority w:val="99"/>
    <w:semiHidden/>
    <w:unhideWhenUsed/>
    <w:rsid w:val="006C50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01E"/>
    <w:rPr>
      <w:color w:val="954F72"/>
      <w:u w:val="single"/>
    </w:rPr>
  </w:style>
  <w:style w:type="paragraph" w:customStyle="1" w:styleId="msonormal0">
    <w:name w:val="msonormal"/>
    <w:basedOn w:val="Normal"/>
    <w:rsid w:val="006C5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3">
    <w:name w:val="xl63"/>
    <w:basedOn w:val="Normal"/>
    <w:rsid w:val="006C50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BE9"/>
    <w:pPr>
      <w:spacing w:line="276" w:lineRule="auto"/>
    </w:pPr>
    <w:rPr>
      <w:rFonts w:ascii="Arial" w:eastAsia="Arial" w:hAnsi="Arial" w:cs="Arial"/>
      <w:sz w:val="22"/>
      <w:szCs w:val="22"/>
      <w:lang w:val="en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97BE9"/>
  </w:style>
  <w:style w:type="table" w:styleId="TableGrid">
    <w:name w:val="Table Grid"/>
    <w:basedOn w:val="TableNormal"/>
    <w:uiPriority w:val="39"/>
    <w:rsid w:val="00D97BE9"/>
    <w:rPr>
      <w:rFonts w:ascii="Arial" w:eastAsia="Arial" w:hAnsi="Arial" w:cs="Arial"/>
      <w:sz w:val="22"/>
      <w:szCs w:val="22"/>
      <w:lang w:val="en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0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Hyperlink">
    <w:name w:val="Hyperlink"/>
    <w:basedOn w:val="DefaultParagraphFont"/>
    <w:uiPriority w:val="99"/>
    <w:semiHidden/>
    <w:unhideWhenUsed/>
    <w:rsid w:val="006C50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01E"/>
    <w:rPr>
      <w:color w:val="954F72"/>
      <w:u w:val="single"/>
    </w:rPr>
  </w:style>
  <w:style w:type="paragraph" w:customStyle="1" w:styleId="msonormal0">
    <w:name w:val="msonormal"/>
    <w:basedOn w:val="Normal"/>
    <w:rsid w:val="006C5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3">
    <w:name w:val="xl63"/>
    <w:basedOn w:val="Normal"/>
    <w:rsid w:val="006C50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10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298</Words>
  <Characters>24501</Characters>
  <Application>Microsoft Office Word</Application>
  <DocSecurity>0</DocSecurity>
  <Lines>204</Lines>
  <Paragraphs>5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19690</cp:lastModifiedBy>
  <cp:revision>3</cp:revision>
  <dcterms:created xsi:type="dcterms:W3CDTF">2024-02-23T10:13:00Z</dcterms:created>
  <dcterms:modified xsi:type="dcterms:W3CDTF">2024-02-24T07:25:00Z</dcterms:modified>
</cp:coreProperties>
</file>